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876"/>
        <w:tblW w:w="11310" w:type="dxa"/>
        <w:tblLayout w:type="fixed"/>
        <w:tblLook w:val="0420" w:firstRow="1" w:lastRow="0" w:firstColumn="0" w:lastColumn="0" w:noHBand="0" w:noVBand="1"/>
      </w:tblPr>
      <w:tblGrid>
        <w:gridCol w:w="1843"/>
        <w:gridCol w:w="2695"/>
        <w:gridCol w:w="5530"/>
        <w:gridCol w:w="1242"/>
      </w:tblGrid>
      <w:tr w:rsidR="006F69A6" w:rsidRPr="006F0BF8" w:rsidTr="006F69A6">
        <w:trPr>
          <w:trHeight w:val="34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bookmarkStart w:id="0" w:name="_Ref42357947"/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Topic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No.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Item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Reported?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TITL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Titl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1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Identify the report as a systematic review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Yes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BACKGROUND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Objective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2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Provide an explicit statement of the main objective(s) or</w:t>
            </w:r>
          </w:p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question(s) the review addresses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Yes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METHOD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Eligibility criteri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3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Specify the inclusion and exclusion criteria for the review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Yes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Information source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4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Yes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Risk of bia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5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Specify the methods used to assess the risk of bias in the included studies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No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Synthesis of result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6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Specify the methods used to present and synthesize results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No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RESULT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Included studie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7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Give the total number of included studies and participants and summarise relevant characteristics of studies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Yes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tr-TR"/>
              </w:rPr>
              <w:t>Synthesis of result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8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Present results for main outcomes, preferably indicating the number of included studies and participants for each. If meta</w:t>
            </w:r>
            <w:r w:rsidR="008812C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-</w:t>
            </w: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 xml:space="preserve">analysis was done, report the summary estimate and confidence/credible interval. If comparing groups, indicate the direction of the effect </w:t>
            </w:r>
            <w:r w:rsidRPr="000D2821">
              <w:rPr>
                <w:rFonts w:asciiTheme="majorBidi" w:hAnsiTheme="majorBidi" w:cstheme="majorBidi"/>
                <w:sz w:val="22"/>
                <w:szCs w:val="22"/>
                <w:lang w:val="tr-TR"/>
              </w:rPr>
              <w:t>(i.e. which group is favored)</w:t>
            </w: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No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DISCUSSION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Limitations of evidenc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9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Provide a summary of the limitations of the evidence included in the review (e.g. study risk of bias, inconsistency, and imprecision)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No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Interpretation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10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Provide a general interpretation of the results and important implications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Yes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OTHER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Funding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11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Specify the primary source of funding for the review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Yes</w:t>
            </w:r>
          </w:p>
        </w:tc>
      </w:tr>
      <w:tr w:rsidR="006F69A6" w:rsidRPr="006F0BF8" w:rsidTr="006F69A6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b/>
                <w:sz w:val="20"/>
                <w:szCs w:val="20"/>
                <w:lang w:val="tr-TR"/>
              </w:rPr>
              <w:t>Registration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12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Provide the registered name and registration number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9A6" w:rsidRPr="006F0BF8" w:rsidRDefault="006F69A6" w:rsidP="006F69A6">
            <w:pPr>
              <w:widowControl/>
              <w:overflowPunct w:val="0"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6F0BF8">
              <w:rPr>
                <w:rFonts w:asciiTheme="majorBidi" w:hAnsiTheme="majorBidi" w:cstheme="majorBidi"/>
                <w:sz w:val="20"/>
                <w:szCs w:val="20"/>
                <w:lang w:val="tr-TR"/>
              </w:rPr>
              <w:t>No</w:t>
            </w:r>
          </w:p>
        </w:tc>
      </w:tr>
    </w:tbl>
    <w:p w:rsidR="00A62E58" w:rsidRPr="00A62E58" w:rsidRDefault="00221338" w:rsidP="00221338">
      <w:pPr>
        <w:spacing w:line="240" w:lineRule="auto"/>
        <w:rPr>
          <w:rFonts w:asciiTheme="majorBidi" w:hAnsiTheme="majorBidi" w:cstheme="majorBidi"/>
          <w:sz w:val="22"/>
          <w:szCs w:val="22"/>
          <w:lang w:eastAsia="zh-CN"/>
        </w:rPr>
      </w:pPr>
      <w:proofErr w:type="gramStart"/>
      <w:r>
        <w:rPr>
          <w:rFonts w:asciiTheme="majorBidi" w:hAnsiTheme="majorBidi" w:cstheme="majorBidi"/>
          <w:sz w:val="22"/>
          <w:szCs w:val="22"/>
          <w:lang w:eastAsia="zh-CN"/>
        </w:rPr>
        <w:t>T</w:t>
      </w:r>
      <w:r w:rsidR="00EC2C91" w:rsidRPr="00A71FBD">
        <w:rPr>
          <w:rFonts w:asciiTheme="majorBidi" w:hAnsiTheme="majorBidi" w:cstheme="majorBidi"/>
          <w:sz w:val="22"/>
          <w:szCs w:val="22"/>
          <w:lang w:eastAsia="zh-CN"/>
        </w:rPr>
        <w:t>able 1.</w:t>
      </w:r>
      <w:proofErr w:type="gramEnd"/>
      <w:r w:rsidR="00EC2C91" w:rsidRPr="00A71FBD">
        <w:rPr>
          <w:rFonts w:asciiTheme="majorBidi" w:hAnsiTheme="majorBidi" w:cstheme="majorBidi"/>
          <w:sz w:val="22"/>
          <w:szCs w:val="22"/>
          <w:lang w:eastAsia="zh-CN"/>
        </w:rPr>
        <w:t xml:space="preserve"> Evaluate this article based on the PRISMA checklist</w:t>
      </w:r>
    </w:p>
    <w:bookmarkEnd w:id="0"/>
    <w:p w:rsidR="00A62E58" w:rsidRDefault="00A62E58" w:rsidP="008C352A">
      <w:pPr>
        <w:rPr>
          <w:rFonts w:cs="Arial"/>
          <w:b/>
          <w:bCs/>
          <w:kern w:val="32"/>
          <w:szCs w:val="32"/>
        </w:rPr>
        <w:sectPr w:rsidR="00A62E58" w:rsidSect="008C352A">
          <w:pgSz w:w="11907" w:h="16160"/>
          <w:pgMar w:top="1418" w:right="851" w:bottom="1418" w:left="851" w:header="851" w:footer="851" w:gutter="0"/>
          <w:pgNumType w:start="1"/>
          <w:cols w:space="720"/>
        </w:sectPr>
      </w:pPr>
    </w:p>
    <w:p w:rsidR="004530BC" w:rsidRPr="00E475B0" w:rsidRDefault="004530BC" w:rsidP="004530BC">
      <w:pPr>
        <w:spacing w:line="276" w:lineRule="auto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E475B0">
        <w:rPr>
          <w:rFonts w:asciiTheme="majorBidi" w:hAnsiTheme="majorBidi" w:cstheme="majorBidi"/>
          <w:b/>
          <w:bCs/>
          <w:sz w:val="20"/>
          <w:szCs w:val="20"/>
        </w:rPr>
        <w:lastRenderedPageBreak/>
        <w:t>Table2.Quality Assessment</w:t>
      </w:r>
    </w:p>
    <w:p w:rsidR="004530BC" w:rsidRPr="00E475B0" w:rsidRDefault="004530BC" w:rsidP="004530BC">
      <w:pPr>
        <w:rPr>
          <w:rFonts w:asciiTheme="majorBidi" w:hAnsiTheme="majorBidi" w:cstheme="majorBidi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89"/>
        <w:gridCol w:w="260"/>
        <w:gridCol w:w="260"/>
        <w:gridCol w:w="260"/>
        <w:gridCol w:w="260"/>
        <w:gridCol w:w="260"/>
        <w:gridCol w:w="260"/>
        <w:gridCol w:w="261"/>
        <w:gridCol w:w="261"/>
        <w:gridCol w:w="261"/>
        <w:gridCol w:w="282"/>
        <w:gridCol w:w="300"/>
        <w:gridCol w:w="302"/>
        <w:gridCol w:w="282"/>
        <w:gridCol w:w="300"/>
        <w:gridCol w:w="302"/>
        <w:gridCol w:w="282"/>
        <w:gridCol w:w="282"/>
        <w:gridCol w:w="282"/>
        <w:gridCol w:w="282"/>
        <w:gridCol w:w="282"/>
        <w:gridCol w:w="282"/>
        <w:gridCol w:w="300"/>
        <w:gridCol w:w="302"/>
        <w:gridCol w:w="282"/>
        <w:gridCol w:w="282"/>
        <w:gridCol w:w="282"/>
        <w:gridCol w:w="282"/>
        <w:gridCol w:w="328"/>
        <w:gridCol w:w="365"/>
      </w:tblGrid>
      <w:tr w:rsidR="004530BC" w:rsidRPr="00E475B0" w:rsidTr="00A37BB4">
        <w:trPr>
          <w:trHeight w:val="930"/>
        </w:trPr>
        <w:tc>
          <w:tcPr>
            <w:tcW w:w="39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Item No</w:t>
            </w:r>
          </w:p>
        </w:tc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3a</w:t>
            </w:r>
          </w:p>
        </w:tc>
        <w:tc>
          <w:tcPr>
            <w:tcW w:w="17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3b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56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28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Overall quality</w:t>
            </w:r>
          </w:p>
        </w:tc>
      </w:tr>
      <w:tr w:rsidR="004530BC" w:rsidRPr="00E475B0" w:rsidTr="00A37BB4">
        <w:trPr>
          <w:trHeight w:val="570"/>
        </w:trPr>
        <w:tc>
          <w:tcPr>
            <w:tcW w:w="39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6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1a</w:t>
            </w:r>
          </w:p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377"/>
        </w:trPr>
        <w:tc>
          <w:tcPr>
            <w:tcW w:w="39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0a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0b</w:t>
            </w: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ind w:right="113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245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4610" w:type="pct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143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1-Ray </w:t>
            </w:r>
            <w:proofErr w:type="spellStart"/>
            <w:r w:rsidRPr="00E475B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ani</w:t>
            </w:r>
            <w:proofErr w:type="spellEnd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 xml:space="preserve"> et al ( 2008)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143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-Jim </w:t>
            </w:r>
            <w:proofErr w:type="spellStart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lcott</w:t>
            </w:r>
            <w:proofErr w:type="spellEnd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 all( 2003)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143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tabs>
                <w:tab w:val="left" w:pos="5906"/>
              </w:tabs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-Julie Chevalier(20</w:t>
            </w: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6)</w:t>
            </w:r>
          </w:p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lastRenderedPageBreak/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143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4-Chalakorn </w:t>
            </w:r>
            <w:proofErr w:type="spellStart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natittarat</w:t>
            </w:r>
            <w:proofErr w:type="spellEnd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et al(2018) 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143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-Murray G. Brown,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 al (2000)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143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-Duygu </w:t>
            </w:r>
            <w:proofErr w:type="spellStart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zkaya,et</w:t>
            </w:r>
            <w:proofErr w:type="spellEnd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l(2016)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143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-Mai F. </w:t>
            </w:r>
            <w:proofErr w:type="spellStart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saqa’aby,et</w:t>
            </w:r>
            <w:proofErr w:type="spellEnd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l (2017)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143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uis </w:t>
            </w:r>
            <w:proofErr w:type="spellStart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rnandez,et</w:t>
            </w:r>
            <w:proofErr w:type="spellEnd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l (2016) USA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lastRenderedPageBreak/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245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Luis Hernandez, et al(2017)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245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0-Aseel Bin </w:t>
            </w:r>
            <w:proofErr w:type="spellStart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wad</w:t>
            </w:r>
            <w:proofErr w:type="spellEnd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et al( 2017)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530BC" w:rsidRPr="00E475B0" w:rsidTr="00A37BB4">
        <w:trPr>
          <w:trHeight w:val="238"/>
        </w:trPr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11-Hashemi-Meshkini A</w:t>
            </w:r>
            <w:bookmarkStart w:id="1" w:name="_GoBack"/>
            <w:bookmarkEnd w:id="1"/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et al (2018).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bidi="fa-IR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E475B0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30BC" w:rsidRPr="00E475B0" w:rsidRDefault="004530BC" w:rsidP="00A37BB4">
            <w:pPr>
              <w:spacing w:before="100" w:beforeAutospacing="1" w:after="100" w:afterAutospacing="1" w:line="240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4530BC" w:rsidRPr="00E475B0" w:rsidRDefault="004530BC" w:rsidP="004530BC">
      <w:pPr>
        <w:spacing w:after="120" w:line="264" w:lineRule="auto"/>
        <w:jc w:val="both"/>
        <w:rPr>
          <w:rFonts w:asciiTheme="majorBidi" w:eastAsiaTheme="minorEastAsia" w:hAnsiTheme="majorBidi" w:cstheme="majorBidi"/>
          <w:sz w:val="16"/>
          <w:szCs w:val="16"/>
        </w:rPr>
      </w:pPr>
      <w:r w:rsidRPr="00E475B0">
        <w:rPr>
          <w:rFonts w:asciiTheme="majorBidi" w:eastAsiaTheme="minorEastAsia" w:hAnsiTheme="majorBidi" w:cstheme="majorBidi"/>
          <w:sz w:val="16"/>
          <w:szCs w:val="16"/>
        </w:rPr>
        <w:t>Y= Yes, N=No, P = Partial, NA= Not applicable</w:t>
      </w:r>
    </w:p>
    <w:p w:rsidR="00FE4713" w:rsidRDefault="00FE4713" w:rsidP="008C352A">
      <w:pPr>
        <w:pStyle w:val="Figurecaption"/>
        <w:spacing w:line="276" w:lineRule="auto"/>
        <w:jc w:val="both"/>
      </w:pPr>
    </w:p>
    <w:sectPr w:rsidR="00FE4713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0BC" w:rsidRDefault="006060BC" w:rsidP="00AF2C92">
      <w:r>
        <w:separator/>
      </w:r>
    </w:p>
  </w:endnote>
  <w:endnote w:type="continuationSeparator" w:id="0">
    <w:p w:rsidR="006060BC" w:rsidRDefault="006060BC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B X 12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 Roman No9 L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0BC" w:rsidRDefault="006060BC" w:rsidP="00AF2C92">
      <w:r>
        <w:separator/>
      </w:r>
    </w:p>
  </w:footnote>
  <w:footnote w:type="continuationSeparator" w:id="0">
    <w:p w:rsidR="006060BC" w:rsidRDefault="006060BC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BF5F59"/>
    <w:multiLevelType w:val="multilevel"/>
    <w:tmpl w:val="659CA05C"/>
    <w:lvl w:ilvl="0">
      <w:start w:val="1"/>
      <w:numFmt w:val="decimal"/>
      <w:pStyle w:val="C-Title1"/>
      <w:suff w:val="space"/>
      <w:lvlText w:val="%1."/>
      <w:lvlJc w:val="left"/>
      <w:pPr>
        <w:ind w:left="420" w:hanging="420"/>
      </w:pPr>
    </w:lvl>
    <w:lvl w:ilvl="1">
      <w:start w:val="1"/>
      <w:numFmt w:val="decimal"/>
      <w:pStyle w:val="C-SubTitle2"/>
      <w:isLgl/>
      <w:suff w:val="space"/>
      <w:lvlText w:val="%1.%2."/>
      <w:lvlJc w:val="left"/>
      <w:pPr>
        <w:ind w:left="5605" w:hanging="405"/>
      </w:pPr>
    </w:lvl>
    <w:lvl w:ilvl="2">
      <w:start w:val="1"/>
      <w:numFmt w:val="decimal"/>
      <w:pStyle w:val="C-SubTitle3"/>
      <w:isLgl/>
      <w:suff w:val="space"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080" w:hanging="1080"/>
      </w:pPr>
    </w:lvl>
    <w:lvl w:ilvl="6">
      <w:start w:val="1"/>
      <w:numFmt w:val="decimal"/>
      <w:isLgl/>
      <w:lvlText w:val="%1.%2.%3.%4.%5.%6.%7."/>
      <w:lvlJc w:val="left"/>
      <w:pPr>
        <w:ind w:left="1440" w:hanging="1440"/>
      </w:p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</w:lvl>
  </w:abstractNum>
  <w:abstractNum w:abstractNumId="18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8"/>
  </w:num>
  <w:num w:numId="14">
    <w:abstractNumId w:val="21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1"/>
  </w:num>
  <w:num w:numId="21">
    <w:abstractNumId w:val="21"/>
  </w:num>
  <w:num w:numId="22">
    <w:abstractNumId w:val="21"/>
  </w:num>
  <w:num w:numId="23">
    <w:abstractNumId w:val="21"/>
  </w:num>
  <w:num w:numId="24">
    <w:abstractNumId w:val="18"/>
  </w:num>
  <w:num w:numId="25">
    <w:abstractNumId w:val="19"/>
  </w:num>
  <w:num w:numId="26">
    <w:abstractNumId w:val="22"/>
  </w:num>
  <w:num w:numId="27">
    <w:abstractNumId w:val="23"/>
  </w:num>
  <w:num w:numId="28">
    <w:abstractNumId w:val="21"/>
  </w:num>
  <w:num w:numId="29">
    <w:abstractNumId w:val="13"/>
  </w:num>
  <w:num w:numId="30">
    <w:abstractNumId w:val="24"/>
  </w:num>
  <w:num w:numId="31">
    <w:abstractNumId w:val="17"/>
  </w:num>
  <w:num w:numId="3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tjAzsjA0tzCyNDJT0lEKTi0uzszPAykwtqgFAH1f3g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 AP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z5a9vdpspszdew52fvwtzivzxr2w2aspfv&quot;&gt;My EndNote Library&lt;record-ids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C65027"/>
    <w:rsid w:val="00001899"/>
    <w:rsid w:val="00002497"/>
    <w:rsid w:val="000032C5"/>
    <w:rsid w:val="000049AD"/>
    <w:rsid w:val="000057A0"/>
    <w:rsid w:val="00005BB1"/>
    <w:rsid w:val="00005DE7"/>
    <w:rsid w:val="0000681B"/>
    <w:rsid w:val="00012097"/>
    <w:rsid w:val="000133C0"/>
    <w:rsid w:val="00014C4E"/>
    <w:rsid w:val="00015836"/>
    <w:rsid w:val="00017107"/>
    <w:rsid w:val="000202E2"/>
    <w:rsid w:val="000204C1"/>
    <w:rsid w:val="00022441"/>
    <w:rsid w:val="0002261E"/>
    <w:rsid w:val="000236D9"/>
    <w:rsid w:val="00024210"/>
    <w:rsid w:val="00024839"/>
    <w:rsid w:val="000261F4"/>
    <w:rsid w:val="00026871"/>
    <w:rsid w:val="00033235"/>
    <w:rsid w:val="00034CF0"/>
    <w:rsid w:val="00034DBA"/>
    <w:rsid w:val="000357A7"/>
    <w:rsid w:val="00036AD8"/>
    <w:rsid w:val="00037A98"/>
    <w:rsid w:val="00040BA8"/>
    <w:rsid w:val="00040D4A"/>
    <w:rsid w:val="000413FB"/>
    <w:rsid w:val="000420EA"/>
    <w:rsid w:val="000423DD"/>
    <w:rsid w:val="000427FB"/>
    <w:rsid w:val="0004455E"/>
    <w:rsid w:val="00047887"/>
    <w:rsid w:val="00047CB5"/>
    <w:rsid w:val="00051F89"/>
    <w:rsid w:val="00051FAA"/>
    <w:rsid w:val="0005379B"/>
    <w:rsid w:val="00053DD2"/>
    <w:rsid w:val="000550F3"/>
    <w:rsid w:val="000572A9"/>
    <w:rsid w:val="00061325"/>
    <w:rsid w:val="0006173C"/>
    <w:rsid w:val="000662AF"/>
    <w:rsid w:val="00066F7F"/>
    <w:rsid w:val="00070360"/>
    <w:rsid w:val="0007053B"/>
    <w:rsid w:val="00070FC4"/>
    <w:rsid w:val="000722F1"/>
    <w:rsid w:val="000733AC"/>
    <w:rsid w:val="00074B81"/>
    <w:rsid w:val="00074D22"/>
    <w:rsid w:val="00075081"/>
    <w:rsid w:val="0007528A"/>
    <w:rsid w:val="000811AB"/>
    <w:rsid w:val="00083C5F"/>
    <w:rsid w:val="00085E86"/>
    <w:rsid w:val="00086244"/>
    <w:rsid w:val="0008799D"/>
    <w:rsid w:val="00090543"/>
    <w:rsid w:val="0009172C"/>
    <w:rsid w:val="0009285A"/>
    <w:rsid w:val="000930EC"/>
    <w:rsid w:val="00095561"/>
    <w:rsid w:val="00095E61"/>
    <w:rsid w:val="000966C1"/>
    <w:rsid w:val="00096AE9"/>
    <w:rsid w:val="000970AC"/>
    <w:rsid w:val="000A043B"/>
    <w:rsid w:val="000A1167"/>
    <w:rsid w:val="000A3E26"/>
    <w:rsid w:val="000A428B"/>
    <w:rsid w:val="000A4428"/>
    <w:rsid w:val="000A6D40"/>
    <w:rsid w:val="000A7BC3"/>
    <w:rsid w:val="000B1661"/>
    <w:rsid w:val="000B1F0B"/>
    <w:rsid w:val="000B2E88"/>
    <w:rsid w:val="000B4603"/>
    <w:rsid w:val="000B57EE"/>
    <w:rsid w:val="000B73C7"/>
    <w:rsid w:val="000C09BE"/>
    <w:rsid w:val="000C1380"/>
    <w:rsid w:val="000C1678"/>
    <w:rsid w:val="000C2F74"/>
    <w:rsid w:val="000C554F"/>
    <w:rsid w:val="000D0DC5"/>
    <w:rsid w:val="000D15FF"/>
    <w:rsid w:val="000D2821"/>
    <w:rsid w:val="000D28DF"/>
    <w:rsid w:val="000D3DDF"/>
    <w:rsid w:val="000D488B"/>
    <w:rsid w:val="000D68DF"/>
    <w:rsid w:val="000E138D"/>
    <w:rsid w:val="000E187A"/>
    <w:rsid w:val="000E2D61"/>
    <w:rsid w:val="000E450E"/>
    <w:rsid w:val="000E52A0"/>
    <w:rsid w:val="000E6259"/>
    <w:rsid w:val="000E6E85"/>
    <w:rsid w:val="000E79F5"/>
    <w:rsid w:val="000F002A"/>
    <w:rsid w:val="000F2093"/>
    <w:rsid w:val="000F4677"/>
    <w:rsid w:val="000F5BE0"/>
    <w:rsid w:val="000F77F3"/>
    <w:rsid w:val="00100587"/>
    <w:rsid w:val="001014B3"/>
    <w:rsid w:val="00101EDD"/>
    <w:rsid w:val="0010284E"/>
    <w:rsid w:val="00103122"/>
    <w:rsid w:val="0010336A"/>
    <w:rsid w:val="0010411B"/>
    <w:rsid w:val="00104352"/>
    <w:rsid w:val="001050F1"/>
    <w:rsid w:val="00105AEA"/>
    <w:rsid w:val="00106DAF"/>
    <w:rsid w:val="0010715C"/>
    <w:rsid w:val="001075D8"/>
    <w:rsid w:val="00110566"/>
    <w:rsid w:val="00111FC9"/>
    <w:rsid w:val="0011217A"/>
    <w:rsid w:val="0011284B"/>
    <w:rsid w:val="00114ABE"/>
    <w:rsid w:val="00116023"/>
    <w:rsid w:val="00116879"/>
    <w:rsid w:val="00125566"/>
    <w:rsid w:val="001323A1"/>
    <w:rsid w:val="00132DEE"/>
    <w:rsid w:val="00134A51"/>
    <w:rsid w:val="00134A57"/>
    <w:rsid w:val="001353A8"/>
    <w:rsid w:val="00135FDC"/>
    <w:rsid w:val="00136C35"/>
    <w:rsid w:val="00140727"/>
    <w:rsid w:val="0014162A"/>
    <w:rsid w:val="00142265"/>
    <w:rsid w:val="001438DB"/>
    <w:rsid w:val="001518AC"/>
    <w:rsid w:val="00160628"/>
    <w:rsid w:val="00161344"/>
    <w:rsid w:val="00162195"/>
    <w:rsid w:val="00162550"/>
    <w:rsid w:val="0016322A"/>
    <w:rsid w:val="00165A21"/>
    <w:rsid w:val="00167916"/>
    <w:rsid w:val="00170490"/>
    <w:rsid w:val="001705CE"/>
    <w:rsid w:val="00171DFB"/>
    <w:rsid w:val="0017231C"/>
    <w:rsid w:val="001753BE"/>
    <w:rsid w:val="0017714B"/>
    <w:rsid w:val="001804DF"/>
    <w:rsid w:val="00181925"/>
    <w:rsid w:val="00181BDC"/>
    <w:rsid w:val="00181DB0"/>
    <w:rsid w:val="00182160"/>
    <w:rsid w:val="001829E3"/>
    <w:rsid w:val="00183D9C"/>
    <w:rsid w:val="0018469C"/>
    <w:rsid w:val="00186701"/>
    <w:rsid w:val="00190BC7"/>
    <w:rsid w:val="001917BD"/>
    <w:rsid w:val="001924C0"/>
    <w:rsid w:val="0019731E"/>
    <w:rsid w:val="00197599"/>
    <w:rsid w:val="00197C72"/>
    <w:rsid w:val="001A09FE"/>
    <w:rsid w:val="001A2B9B"/>
    <w:rsid w:val="001A67C9"/>
    <w:rsid w:val="001A69DE"/>
    <w:rsid w:val="001A713C"/>
    <w:rsid w:val="001B1B75"/>
    <w:rsid w:val="001B1C7C"/>
    <w:rsid w:val="001B398F"/>
    <w:rsid w:val="001B46C6"/>
    <w:rsid w:val="001B4B48"/>
    <w:rsid w:val="001B4D1F"/>
    <w:rsid w:val="001B7681"/>
    <w:rsid w:val="001B7CAE"/>
    <w:rsid w:val="001B7D9D"/>
    <w:rsid w:val="001C0772"/>
    <w:rsid w:val="001C0D4F"/>
    <w:rsid w:val="001C1BA3"/>
    <w:rsid w:val="001C1DEC"/>
    <w:rsid w:val="001C2F02"/>
    <w:rsid w:val="001C310C"/>
    <w:rsid w:val="001C5736"/>
    <w:rsid w:val="001C5A7A"/>
    <w:rsid w:val="001C6513"/>
    <w:rsid w:val="001D647F"/>
    <w:rsid w:val="001D6798"/>
    <w:rsid w:val="001D6857"/>
    <w:rsid w:val="001E03F6"/>
    <w:rsid w:val="001E0572"/>
    <w:rsid w:val="001E07A2"/>
    <w:rsid w:val="001E0A67"/>
    <w:rsid w:val="001E1024"/>
    <w:rsid w:val="001E1028"/>
    <w:rsid w:val="001E14E2"/>
    <w:rsid w:val="001E1FCE"/>
    <w:rsid w:val="001E6302"/>
    <w:rsid w:val="001E7C30"/>
    <w:rsid w:val="001E7DCB"/>
    <w:rsid w:val="001F1FC1"/>
    <w:rsid w:val="001F3411"/>
    <w:rsid w:val="001F4287"/>
    <w:rsid w:val="001F4DBA"/>
    <w:rsid w:val="00201E57"/>
    <w:rsid w:val="00202553"/>
    <w:rsid w:val="002028FC"/>
    <w:rsid w:val="0020415E"/>
    <w:rsid w:val="00204FF4"/>
    <w:rsid w:val="0020595B"/>
    <w:rsid w:val="00205A41"/>
    <w:rsid w:val="0021056E"/>
    <w:rsid w:val="0021075D"/>
    <w:rsid w:val="0021165A"/>
    <w:rsid w:val="00211BC9"/>
    <w:rsid w:val="002126F1"/>
    <w:rsid w:val="0021549E"/>
    <w:rsid w:val="0021620C"/>
    <w:rsid w:val="00216E78"/>
    <w:rsid w:val="00217275"/>
    <w:rsid w:val="00220796"/>
    <w:rsid w:val="002208DA"/>
    <w:rsid w:val="00221338"/>
    <w:rsid w:val="00221605"/>
    <w:rsid w:val="002219EC"/>
    <w:rsid w:val="0022210E"/>
    <w:rsid w:val="002224F3"/>
    <w:rsid w:val="0023312E"/>
    <w:rsid w:val="00235EF6"/>
    <w:rsid w:val="00236F4B"/>
    <w:rsid w:val="00237BEC"/>
    <w:rsid w:val="00237E75"/>
    <w:rsid w:val="00240C0B"/>
    <w:rsid w:val="00242B0D"/>
    <w:rsid w:val="00242CE3"/>
    <w:rsid w:val="00242EBC"/>
    <w:rsid w:val="00242F77"/>
    <w:rsid w:val="00243985"/>
    <w:rsid w:val="00244FAB"/>
    <w:rsid w:val="002467C6"/>
    <w:rsid w:val="0024692A"/>
    <w:rsid w:val="00247AD9"/>
    <w:rsid w:val="00250BE2"/>
    <w:rsid w:val="00251D14"/>
    <w:rsid w:val="0025284C"/>
    <w:rsid w:val="00252BBA"/>
    <w:rsid w:val="00253123"/>
    <w:rsid w:val="00254AAA"/>
    <w:rsid w:val="00256243"/>
    <w:rsid w:val="002563C2"/>
    <w:rsid w:val="0025658F"/>
    <w:rsid w:val="00257254"/>
    <w:rsid w:val="002573A4"/>
    <w:rsid w:val="00260F41"/>
    <w:rsid w:val="0026137B"/>
    <w:rsid w:val="002619D5"/>
    <w:rsid w:val="00264001"/>
    <w:rsid w:val="00266354"/>
    <w:rsid w:val="002668BE"/>
    <w:rsid w:val="00266CAE"/>
    <w:rsid w:val="00267A18"/>
    <w:rsid w:val="00273462"/>
    <w:rsid w:val="0027395B"/>
    <w:rsid w:val="002746EC"/>
    <w:rsid w:val="00275854"/>
    <w:rsid w:val="0027633C"/>
    <w:rsid w:val="002815EB"/>
    <w:rsid w:val="002817EE"/>
    <w:rsid w:val="00281982"/>
    <w:rsid w:val="002821B9"/>
    <w:rsid w:val="00283B41"/>
    <w:rsid w:val="00284A11"/>
    <w:rsid w:val="00285500"/>
    <w:rsid w:val="00285F28"/>
    <w:rsid w:val="00286398"/>
    <w:rsid w:val="00286BE0"/>
    <w:rsid w:val="00291C1C"/>
    <w:rsid w:val="00293B9B"/>
    <w:rsid w:val="002967F3"/>
    <w:rsid w:val="002A0CC8"/>
    <w:rsid w:val="002A24AF"/>
    <w:rsid w:val="002A3C42"/>
    <w:rsid w:val="002A4403"/>
    <w:rsid w:val="002A482E"/>
    <w:rsid w:val="002A5348"/>
    <w:rsid w:val="002A5D75"/>
    <w:rsid w:val="002B0F9A"/>
    <w:rsid w:val="002B1B1A"/>
    <w:rsid w:val="002B4251"/>
    <w:rsid w:val="002B6BC3"/>
    <w:rsid w:val="002B7228"/>
    <w:rsid w:val="002B72D9"/>
    <w:rsid w:val="002C0271"/>
    <w:rsid w:val="002C0AC9"/>
    <w:rsid w:val="002C126D"/>
    <w:rsid w:val="002C3F03"/>
    <w:rsid w:val="002C53EE"/>
    <w:rsid w:val="002C55E1"/>
    <w:rsid w:val="002D045D"/>
    <w:rsid w:val="002D21AC"/>
    <w:rsid w:val="002D24F7"/>
    <w:rsid w:val="002D2799"/>
    <w:rsid w:val="002D2CD7"/>
    <w:rsid w:val="002D4DDC"/>
    <w:rsid w:val="002D4F75"/>
    <w:rsid w:val="002D6493"/>
    <w:rsid w:val="002D7AB6"/>
    <w:rsid w:val="002E06D0"/>
    <w:rsid w:val="002E2D7B"/>
    <w:rsid w:val="002E3C27"/>
    <w:rsid w:val="002E3FA1"/>
    <w:rsid w:val="002E403A"/>
    <w:rsid w:val="002E4BF4"/>
    <w:rsid w:val="002E51D2"/>
    <w:rsid w:val="002E583F"/>
    <w:rsid w:val="002E6392"/>
    <w:rsid w:val="002E7F3A"/>
    <w:rsid w:val="002F0884"/>
    <w:rsid w:val="002F1F3D"/>
    <w:rsid w:val="002F2812"/>
    <w:rsid w:val="002F447F"/>
    <w:rsid w:val="002F4EDB"/>
    <w:rsid w:val="002F6054"/>
    <w:rsid w:val="002F7C08"/>
    <w:rsid w:val="00303060"/>
    <w:rsid w:val="00303BC8"/>
    <w:rsid w:val="00304D03"/>
    <w:rsid w:val="00307A6A"/>
    <w:rsid w:val="00310E13"/>
    <w:rsid w:val="00314BA5"/>
    <w:rsid w:val="00315713"/>
    <w:rsid w:val="0031686C"/>
    <w:rsid w:val="00316B29"/>
    <w:rsid w:val="00316FE0"/>
    <w:rsid w:val="00317A98"/>
    <w:rsid w:val="003204D2"/>
    <w:rsid w:val="0032605E"/>
    <w:rsid w:val="003263E3"/>
    <w:rsid w:val="00326CCE"/>
    <w:rsid w:val="00326EF8"/>
    <w:rsid w:val="00327497"/>
    <w:rsid w:val="003275D1"/>
    <w:rsid w:val="003275F5"/>
    <w:rsid w:val="00330B2A"/>
    <w:rsid w:val="00331E17"/>
    <w:rsid w:val="00332362"/>
    <w:rsid w:val="003325D7"/>
    <w:rsid w:val="00333063"/>
    <w:rsid w:val="00335297"/>
    <w:rsid w:val="00335A8B"/>
    <w:rsid w:val="00337C80"/>
    <w:rsid w:val="003408E3"/>
    <w:rsid w:val="003418D6"/>
    <w:rsid w:val="00343480"/>
    <w:rsid w:val="0034362A"/>
    <w:rsid w:val="00344FB0"/>
    <w:rsid w:val="00345E89"/>
    <w:rsid w:val="0034622D"/>
    <w:rsid w:val="00346D5D"/>
    <w:rsid w:val="00350C1A"/>
    <w:rsid w:val="00350C33"/>
    <w:rsid w:val="003522A1"/>
    <w:rsid w:val="0035254B"/>
    <w:rsid w:val="00352F0F"/>
    <w:rsid w:val="00353555"/>
    <w:rsid w:val="00354CF6"/>
    <w:rsid w:val="0035624D"/>
    <w:rsid w:val="003565D4"/>
    <w:rsid w:val="00356FFE"/>
    <w:rsid w:val="003607FB"/>
    <w:rsid w:val="00360FD5"/>
    <w:rsid w:val="0036340D"/>
    <w:rsid w:val="003634A5"/>
    <w:rsid w:val="0036476A"/>
    <w:rsid w:val="00366105"/>
    <w:rsid w:val="00366868"/>
    <w:rsid w:val="00367506"/>
    <w:rsid w:val="00370085"/>
    <w:rsid w:val="003729AF"/>
    <w:rsid w:val="00373173"/>
    <w:rsid w:val="0037387B"/>
    <w:rsid w:val="003744A7"/>
    <w:rsid w:val="00376235"/>
    <w:rsid w:val="003763E7"/>
    <w:rsid w:val="00377F9B"/>
    <w:rsid w:val="00381FB6"/>
    <w:rsid w:val="003836D3"/>
    <w:rsid w:val="00383A52"/>
    <w:rsid w:val="00383B05"/>
    <w:rsid w:val="003856A1"/>
    <w:rsid w:val="00386378"/>
    <w:rsid w:val="00387A70"/>
    <w:rsid w:val="00391044"/>
    <w:rsid w:val="00391652"/>
    <w:rsid w:val="00391AB8"/>
    <w:rsid w:val="00391BD5"/>
    <w:rsid w:val="00392335"/>
    <w:rsid w:val="0039507F"/>
    <w:rsid w:val="00396136"/>
    <w:rsid w:val="003A08A4"/>
    <w:rsid w:val="003A0CCE"/>
    <w:rsid w:val="003A1260"/>
    <w:rsid w:val="003A2255"/>
    <w:rsid w:val="003A2693"/>
    <w:rsid w:val="003A295F"/>
    <w:rsid w:val="003A330F"/>
    <w:rsid w:val="003A41DD"/>
    <w:rsid w:val="003A4CD2"/>
    <w:rsid w:val="003A6F9B"/>
    <w:rsid w:val="003A7033"/>
    <w:rsid w:val="003B47FE"/>
    <w:rsid w:val="003B53AA"/>
    <w:rsid w:val="003B5673"/>
    <w:rsid w:val="003B6287"/>
    <w:rsid w:val="003B62C9"/>
    <w:rsid w:val="003C0E9A"/>
    <w:rsid w:val="003C2083"/>
    <w:rsid w:val="003C3A44"/>
    <w:rsid w:val="003C7176"/>
    <w:rsid w:val="003D0248"/>
    <w:rsid w:val="003D02BC"/>
    <w:rsid w:val="003D0929"/>
    <w:rsid w:val="003D0EDC"/>
    <w:rsid w:val="003D140A"/>
    <w:rsid w:val="003D2E0F"/>
    <w:rsid w:val="003D3152"/>
    <w:rsid w:val="003D3D38"/>
    <w:rsid w:val="003D4729"/>
    <w:rsid w:val="003D6D08"/>
    <w:rsid w:val="003D7DD6"/>
    <w:rsid w:val="003E20DF"/>
    <w:rsid w:val="003E4A0A"/>
    <w:rsid w:val="003E5AAF"/>
    <w:rsid w:val="003E600D"/>
    <w:rsid w:val="003E64DF"/>
    <w:rsid w:val="003E6A5D"/>
    <w:rsid w:val="003F13EB"/>
    <w:rsid w:val="003F193A"/>
    <w:rsid w:val="003F4207"/>
    <w:rsid w:val="003F5C46"/>
    <w:rsid w:val="003F6940"/>
    <w:rsid w:val="003F6C20"/>
    <w:rsid w:val="003F7CBB"/>
    <w:rsid w:val="003F7D34"/>
    <w:rsid w:val="00400513"/>
    <w:rsid w:val="00403C5F"/>
    <w:rsid w:val="00404F9B"/>
    <w:rsid w:val="00404FD0"/>
    <w:rsid w:val="004056CF"/>
    <w:rsid w:val="00405B8E"/>
    <w:rsid w:val="00406112"/>
    <w:rsid w:val="00407164"/>
    <w:rsid w:val="004102B8"/>
    <w:rsid w:val="004125B2"/>
    <w:rsid w:val="00412B42"/>
    <w:rsid w:val="00412C8E"/>
    <w:rsid w:val="0041518D"/>
    <w:rsid w:val="00416384"/>
    <w:rsid w:val="00421454"/>
    <w:rsid w:val="00422177"/>
    <w:rsid w:val="004221E4"/>
    <w:rsid w:val="0042221D"/>
    <w:rsid w:val="004224AE"/>
    <w:rsid w:val="00423B35"/>
    <w:rsid w:val="00424DD3"/>
    <w:rsid w:val="00425E28"/>
    <w:rsid w:val="004269C5"/>
    <w:rsid w:val="00426E39"/>
    <w:rsid w:val="00426E6F"/>
    <w:rsid w:val="00431E3F"/>
    <w:rsid w:val="00432562"/>
    <w:rsid w:val="00432AD7"/>
    <w:rsid w:val="00433BAF"/>
    <w:rsid w:val="00433D05"/>
    <w:rsid w:val="00435921"/>
    <w:rsid w:val="00435939"/>
    <w:rsid w:val="00436F26"/>
    <w:rsid w:val="004377AB"/>
    <w:rsid w:val="00437B4A"/>
    <w:rsid w:val="00437CC7"/>
    <w:rsid w:val="004423C7"/>
    <w:rsid w:val="00442B9C"/>
    <w:rsid w:val="00444B55"/>
    <w:rsid w:val="00445EFA"/>
    <w:rsid w:val="00446E4A"/>
    <w:rsid w:val="0044738A"/>
    <w:rsid w:val="004473D3"/>
    <w:rsid w:val="0045014E"/>
    <w:rsid w:val="0045024E"/>
    <w:rsid w:val="00451B8C"/>
    <w:rsid w:val="00452231"/>
    <w:rsid w:val="004530BC"/>
    <w:rsid w:val="00454A9D"/>
    <w:rsid w:val="00457EB7"/>
    <w:rsid w:val="004601EE"/>
    <w:rsid w:val="00460C13"/>
    <w:rsid w:val="00461900"/>
    <w:rsid w:val="00463228"/>
    <w:rsid w:val="00463782"/>
    <w:rsid w:val="004644B3"/>
    <w:rsid w:val="004653EC"/>
    <w:rsid w:val="00465BC4"/>
    <w:rsid w:val="004661CB"/>
    <w:rsid w:val="004667E0"/>
    <w:rsid w:val="0046760E"/>
    <w:rsid w:val="00470E10"/>
    <w:rsid w:val="004728BD"/>
    <w:rsid w:val="00474A1E"/>
    <w:rsid w:val="0047708D"/>
    <w:rsid w:val="0047769C"/>
    <w:rsid w:val="00477A97"/>
    <w:rsid w:val="00481343"/>
    <w:rsid w:val="004821EC"/>
    <w:rsid w:val="0048549E"/>
    <w:rsid w:val="00487F1A"/>
    <w:rsid w:val="004904AD"/>
    <w:rsid w:val="00491350"/>
    <w:rsid w:val="00493347"/>
    <w:rsid w:val="00493881"/>
    <w:rsid w:val="00494B29"/>
    <w:rsid w:val="0049556D"/>
    <w:rsid w:val="00495800"/>
    <w:rsid w:val="00496092"/>
    <w:rsid w:val="00496516"/>
    <w:rsid w:val="00497115"/>
    <w:rsid w:val="0049730C"/>
    <w:rsid w:val="004A08DB"/>
    <w:rsid w:val="004A0996"/>
    <w:rsid w:val="004A25D0"/>
    <w:rsid w:val="004A37E8"/>
    <w:rsid w:val="004A7549"/>
    <w:rsid w:val="004B09D4"/>
    <w:rsid w:val="004B2686"/>
    <w:rsid w:val="004B2F1A"/>
    <w:rsid w:val="004B309D"/>
    <w:rsid w:val="004B330A"/>
    <w:rsid w:val="004B4BAB"/>
    <w:rsid w:val="004B6AB9"/>
    <w:rsid w:val="004B7C8E"/>
    <w:rsid w:val="004C19E9"/>
    <w:rsid w:val="004C3D3C"/>
    <w:rsid w:val="004C680A"/>
    <w:rsid w:val="004D0EDC"/>
    <w:rsid w:val="004D1220"/>
    <w:rsid w:val="004D14B3"/>
    <w:rsid w:val="004D1529"/>
    <w:rsid w:val="004D2253"/>
    <w:rsid w:val="004D353C"/>
    <w:rsid w:val="004D36B2"/>
    <w:rsid w:val="004D3F87"/>
    <w:rsid w:val="004D5514"/>
    <w:rsid w:val="004D56C3"/>
    <w:rsid w:val="004D6907"/>
    <w:rsid w:val="004D6D8B"/>
    <w:rsid w:val="004D7B74"/>
    <w:rsid w:val="004E0338"/>
    <w:rsid w:val="004E28B5"/>
    <w:rsid w:val="004E2B4C"/>
    <w:rsid w:val="004E4FF3"/>
    <w:rsid w:val="004E56A8"/>
    <w:rsid w:val="004F0AD0"/>
    <w:rsid w:val="004F2119"/>
    <w:rsid w:val="004F2E15"/>
    <w:rsid w:val="004F3B55"/>
    <w:rsid w:val="004F4E46"/>
    <w:rsid w:val="004F6B7D"/>
    <w:rsid w:val="004F7AD3"/>
    <w:rsid w:val="00501311"/>
    <w:rsid w:val="005015F6"/>
    <w:rsid w:val="005030C4"/>
    <w:rsid w:val="0050311F"/>
    <w:rsid w:val="005031C5"/>
    <w:rsid w:val="00503800"/>
    <w:rsid w:val="00504FDC"/>
    <w:rsid w:val="005057E3"/>
    <w:rsid w:val="00505A33"/>
    <w:rsid w:val="00507359"/>
    <w:rsid w:val="005120CC"/>
    <w:rsid w:val="00512B7B"/>
    <w:rsid w:val="00514EA1"/>
    <w:rsid w:val="0051616C"/>
    <w:rsid w:val="0051798B"/>
    <w:rsid w:val="00520134"/>
    <w:rsid w:val="0052013E"/>
    <w:rsid w:val="00521F5A"/>
    <w:rsid w:val="00524A97"/>
    <w:rsid w:val="00524F6D"/>
    <w:rsid w:val="00525E06"/>
    <w:rsid w:val="00526454"/>
    <w:rsid w:val="00527E81"/>
    <w:rsid w:val="00530143"/>
    <w:rsid w:val="0053113D"/>
    <w:rsid w:val="00531823"/>
    <w:rsid w:val="005326EF"/>
    <w:rsid w:val="00534ECC"/>
    <w:rsid w:val="005352F5"/>
    <w:rsid w:val="00536175"/>
    <w:rsid w:val="0053720D"/>
    <w:rsid w:val="00540EF5"/>
    <w:rsid w:val="00541174"/>
    <w:rsid w:val="00541BF3"/>
    <w:rsid w:val="00541CD3"/>
    <w:rsid w:val="00542E69"/>
    <w:rsid w:val="00543D0A"/>
    <w:rsid w:val="0054765F"/>
    <w:rsid w:val="005476FA"/>
    <w:rsid w:val="0055042A"/>
    <w:rsid w:val="00550748"/>
    <w:rsid w:val="00552EFD"/>
    <w:rsid w:val="00553934"/>
    <w:rsid w:val="0055595E"/>
    <w:rsid w:val="0055636D"/>
    <w:rsid w:val="00557988"/>
    <w:rsid w:val="00560C74"/>
    <w:rsid w:val="00560E9C"/>
    <w:rsid w:val="00562465"/>
    <w:rsid w:val="00562C49"/>
    <w:rsid w:val="00562DEF"/>
    <w:rsid w:val="0056321A"/>
    <w:rsid w:val="00563829"/>
    <w:rsid w:val="00563A35"/>
    <w:rsid w:val="00566596"/>
    <w:rsid w:val="00567331"/>
    <w:rsid w:val="005741E9"/>
    <w:rsid w:val="005748CF"/>
    <w:rsid w:val="00581972"/>
    <w:rsid w:val="00584270"/>
    <w:rsid w:val="00584738"/>
    <w:rsid w:val="005847B8"/>
    <w:rsid w:val="0058568C"/>
    <w:rsid w:val="00590522"/>
    <w:rsid w:val="0059119F"/>
    <w:rsid w:val="00591206"/>
    <w:rsid w:val="005920B0"/>
    <w:rsid w:val="00592768"/>
    <w:rsid w:val="0059380D"/>
    <w:rsid w:val="00594007"/>
    <w:rsid w:val="00595A8F"/>
    <w:rsid w:val="005972C3"/>
    <w:rsid w:val="005977C2"/>
    <w:rsid w:val="0059781E"/>
    <w:rsid w:val="00597BF2"/>
    <w:rsid w:val="00597DF9"/>
    <w:rsid w:val="005A30A1"/>
    <w:rsid w:val="005A4266"/>
    <w:rsid w:val="005A5455"/>
    <w:rsid w:val="005B134E"/>
    <w:rsid w:val="005B13EB"/>
    <w:rsid w:val="005B14B6"/>
    <w:rsid w:val="005B14F1"/>
    <w:rsid w:val="005B17CF"/>
    <w:rsid w:val="005B1A0C"/>
    <w:rsid w:val="005B1BF2"/>
    <w:rsid w:val="005B2039"/>
    <w:rsid w:val="005B23FF"/>
    <w:rsid w:val="005B344F"/>
    <w:rsid w:val="005B3FBA"/>
    <w:rsid w:val="005B42A7"/>
    <w:rsid w:val="005B45C3"/>
    <w:rsid w:val="005B4A1D"/>
    <w:rsid w:val="005B5638"/>
    <w:rsid w:val="005B674D"/>
    <w:rsid w:val="005C07F9"/>
    <w:rsid w:val="005C087D"/>
    <w:rsid w:val="005C0CBE"/>
    <w:rsid w:val="005C1497"/>
    <w:rsid w:val="005C1FCF"/>
    <w:rsid w:val="005C6B7A"/>
    <w:rsid w:val="005D1885"/>
    <w:rsid w:val="005D2D13"/>
    <w:rsid w:val="005D4A38"/>
    <w:rsid w:val="005E113B"/>
    <w:rsid w:val="005E1E91"/>
    <w:rsid w:val="005E2EEA"/>
    <w:rsid w:val="005E3708"/>
    <w:rsid w:val="005E3CCD"/>
    <w:rsid w:val="005E3D6B"/>
    <w:rsid w:val="005E56C9"/>
    <w:rsid w:val="005E5947"/>
    <w:rsid w:val="005E5B55"/>
    <w:rsid w:val="005E5E4A"/>
    <w:rsid w:val="005E693D"/>
    <w:rsid w:val="005E75BF"/>
    <w:rsid w:val="005E7BBC"/>
    <w:rsid w:val="005F35CC"/>
    <w:rsid w:val="005F57BA"/>
    <w:rsid w:val="005F61E6"/>
    <w:rsid w:val="005F6C45"/>
    <w:rsid w:val="0060506A"/>
    <w:rsid w:val="00605A69"/>
    <w:rsid w:val="00605D60"/>
    <w:rsid w:val="006060BC"/>
    <w:rsid w:val="00606C54"/>
    <w:rsid w:val="006072FE"/>
    <w:rsid w:val="00611837"/>
    <w:rsid w:val="00614375"/>
    <w:rsid w:val="006155A0"/>
    <w:rsid w:val="00615B0A"/>
    <w:rsid w:val="006168CF"/>
    <w:rsid w:val="0062011B"/>
    <w:rsid w:val="00622527"/>
    <w:rsid w:val="006231A4"/>
    <w:rsid w:val="00623C5D"/>
    <w:rsid w:val="00626DE0"/>
    <w:rsid w:val="00630901"/>
    <w:rsid w:val="00631F8E"/>
    <w:rsid w:val="00632143"/>
    <w:rsid w:val="00636C8F"/>
    <w:rsid w:val="00636EE9"/>
    <w:rsid w:val="00640950"/>
    <w:rsid w:val="006409AB"/>
    <w:rsid w:val="00641AE7"/>
    <w:rsid w:val="006420EE"/>
    <w:rsid w:val="00642629"/>
    <w:rsid w:val="006431AC"/>
    <w:rsid w:val="0064519D"/>
    <w:rsid w:val="0064718F"/>
    <w:rsid w:val="00647787"/>
    <w:rsid w:val="00650D04"/>
    <w:rsid w:val="00650E4C"/>
    <w:rsid w:val="0065293D"/>
    <w:rsid w:val="00652994"/>
    <w:rsid w:val="00653EFC"/>
    <w:rsid w:val="00654021"/>
    <w:rsid w:val="00654F78"/>
    <w:rsid w:val="006561AC"/>
    <w:rsid w:val="00661045"/>
    <w:rsid w:val="00661FD0"/>
    <w:rsid w:val="006630F6"/>
    <w:rsid w:val="00663206"/>
    <w:rsid w:val="0066388C"/>
    <w:rsid w:val="00664257"/>
    <w:rsid w:val="00666016"/>
    <w:rsid w:val="00666DA8"/>
    <w:rsid w:val="00667401"/>
    <w:rsid w:val="00667CE0"/>
    <w:rsid w:val="00671057"/>
    <w:rsid w:val="00672A53"/>
    <w:rsid w:val="00673A22"/>
    <w:rsid w:val="00673C7E"/>
    <w:rsid w:val="00675AAF"/>
    <w:rsid w:val="0068031A"/>
    <w:rsid w:val="00680FE4"/>
    <w:rsid w:val="00681B2F"/>
    <w:rsid w:val="0068335F"/>
    <w:rsid w:val="006854D6"/>
    <w:rsid w:val="00687217"/>
    <w:rsid w:val="00690026"/>
    <w:rsid w:val="00693302"/>
    <w:rsid w:val="00694FD8"/>
    <w:rsid w:val="0069640B"/>
    <w:rsid w:val="006A0497"/>
    <w:rsid w:val="006A1B83"/>
    <w:rsid w:val="006A1D5F"/>
    <w:rsid w:val="006A21CD"/>
    <w:rsid w:val="006A2936"/>
    <w:rsid w:val="006A33BF"/>
    <w:rsid w:val="006A4801"/>
    <w:rsid w:val="006A580B"/>
    <w:rsid w:val="006A5918"/>
    <w:rsid w:val="006A699B"/>
    <w:rsid w:val="006B073A"/>
    <w:rsid w:val="006B1B23"/>
    <w:rsid w:val="006B21B2"/>
    <w:rsid w:val="006B4A4A"/>
    <w:rsid w:val="006B5AEA"/>
    <w:rsid w:val="006B5B05"/>
    <w:rsid w:val="006B7136"/>
    <w:rsid w:val="006C19B2"/>
    <w:rsid w:val="006C2512"/>
    <w:rsid w:val="006C4409"/>
    <w:rsid w:val="006C5BB8"/>
    <w:rsid w:val="006C66F0"/>
    <w:rsid w:val="006C6936"/>
    <w:rsid w:val="006C7B01"/>
    <w:rsid w:val="006D0FE8"/>
    <w:rsid w:val="006D47CA"/>
    <w:rsid w:val="006D4B2B"/>
    <w:rsid w:val="006D4F3C"/>
    <w:rsid w:val="006D5BD2"/>
    <w:rsid w:val="006D5C66"/>
    <w:rsid w:val="006E1B3C"/>
    <w:rsid w:val="006E20F4"/>
    <w:rsid w:val="006E23FB"/>
    <w:rsid w:val="006E325A"/>
    <w:rsid w:val="006E33EC"/>
    <w:rsid w:val="006E3802"/>
    <w:rsid w:val="006E509F"/>
    <w:rsid w:val="006E5378"/>
    <w:rsid w:val="006E63E7"/>
    <w:rsid w:val="006E6C02"/>
    <w:rsid w:val="006E7FF2"/>
    <w:rsid w:val="006F0BF8"/>
    <w:rsid w:val="006F231A"/>
    <w:rsid w:val="006F399E"/>
    <w:rsid w:val="006F5C9F"/>
    <w:rsid w:val="006F69A6"/>
    <w:rsid w:val="006F6B55"/>
    <w:rsid w:val="006F788D"/>
    <w:rsid w:val="006F78E1"/>
    <w:rsid w:val="00701072"/>
    <w:rsid w:val="007013BD"/>
    <w:rsid w:val="00702054"/>
    <w:rsid w:val="00702672"/>
    <w:rsid w:val="0070321D"/>
    <w:rsid w:val="007035A4"/>
    <w:rsid w:val="00703EB1"/>
    <w:rsid w:val="00704A1E"/>
    <w:rsid w:val="00706A99"/>
    <w:rsid w:val="00711799"/>
    <w:rsid w:val="00712B78"/>
    <w:rsid w:val="0071393B"/>
    <w:rsid w:val="00713EE2"/>
    <w:rsid w:val="00715D72"/>
    <w:rsid w:val="007177FC"/>
    <w:rsid w:val="00720C5E"/>
    <w:rsid w:val="00721701"/>
    <w:rsid w:val="00721EBA"/>
    <w:rsid w:val="0072398F"/>
    <w:rsid w:val="00723E98"/>
    <w:rsid w:val="00725A74"/>
    <w:rsid w:val="007273B3"/>
    <w:rsid w:val="007310AC"/>
    <w:rsid w:val="007310E4"/>
    <w:rsid w:val="00731835"/>
    <w:rsid w:val="00733B37"/>
    <w:rsid w:val="007341F8"/>
    <w:rsid w:val="00734372"/>
    <w:rsid w:val="00734EB8"/>
    <w:rsid w:val="00735C1D"/>
    <w:rsid w:val="00735F8B"/>
    <w:rsid w:val="007402F2"/>
    <w:rsid w:val="0074163B"/>
    <w:rsid w:val="00741906"/>
    <w:rsid w:val="00742D1F"/>
    <w:rsid w:val="00743EBA"/>
    <w:rsid w:val="00744C8E"/>
    <w:rsid w:val="00746956"/>
    <w:rsid w:val="0074707E"/>
    <w:rsid w:val="00747DFB"/>
    <w:rsid w:val="00751434"/>
    <w:rsid w:val="007516DC"/>
    <w:rsid w:val="007517F2"/>
    <w:rsid w:val="00752E58"/>
    <w:rsid w:val="00753379"/>
    <w:rsid w:val="00753D8E"/>
    <w:rsid w:val="00754B80"/>
    <w:rsid w:val="00757B74"/>
    <w:rsid w:val="00760830"/>
    <w:rsid w:val="00761918"/>
    <w:rsid w:val="00762D72"/>
    <w:rsid w:val="00762F03"/>
    <w:rsid w:val="00763DEA"/>
    <w:rsid w:val="0076413B"/>
    <w:rsid w:val="007648AE"/>
    <w:rsid w:val="00764AE8"/>
    <w:rsid w:val="00764BF8"/>
    <w:rsid w:val="00764CC5"/>
    <w:rsid w:val="0076514D"/>
    <w:rsid w:val="007668A6"/>
    <w:rsid w:val="00767252"/>
    <w:rsid w:val="007676ED"/>
    <w:rsid w:val="0077066B"/>
    <w:rsid w:val="007723F3"/>
    <w:rsid w:val="00772E72"/>
    <w:rsid w:val="00773D59"/>
    <w:rsid w:val="00775649"/>
    <w:rsid w:val="0077603A"/>
    <w:rsid w:val="007809EC"/>
    <w:rsid w:val="00781003"/>
    <w:rsid w:val="00781076"/>
    <w:rsid w:val="007835E9"/>
    <w:rsid w:val="007838DD"/>
    <w:rsid w:val="00785495"/>
    <w:rsid w:val="00790047"/>
    <w:rsid w:val="0079023E"/>
    <w:rsid w:val="007911FD"/>
    <w:rsid w:val="007912E2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1CB2"/>
    <w:rsid w:val="007B2D90"/>
    <w:rsid w:val="007B3320"/>
    <w:rsid w:val="007B7F0B"/>
    <w:rsid w:val="007C041C"/>
    <w:rsid w:val="007C0D3E"/>
    <w:rsid w:val="007C301F"/>
    <w:rsid w:val="007C4540"/>
    <w:rsid w:val="007C529C"/>
    <w:rsid w:val="007C65AF"/>
    <w:rsid w:val="007D135D"/>
    <w:rsid w:val="007D27AA"/>
    <w:rsid w:val="007D2F6F"/>
    <w:rsid w:val="007D3981"/>
    <w:rsid w:val="007D4C1F"/>
    <w:rsid w:val="007D4FD1"/>
    <w:rsid w:val="007D55B3"/>
    <w:rsid w:val="007D60CB"/>
    <w:rsid w:val="007D71DF"/>
    <w:rsid w:val="007D730F"/>
    <w:rsid w:val="007D7CD8"/>
    <w:rsid w:val="007E0A54"/>
    <w:rsid w:val="007E1067"/>
    <w:rsid w:val="007E218C"/>
    <w:rsid w:val="007E22FD"/>
    <w:rsid w:val="007E3AA7"/>
    <w:rsid w:val="007E59E8"/>
    <w:rsid w:val="007F077A"/>
    <w:rsid w:val="007F2406"/>
    <w:rsid w:val="007F2BF4"/>
    <w:rsid w:val="007F3B4B"/>
    <w:rsid w:val="007F46D6"/>
    <w:rsid w:val="007F631A"/>
    <w:rsid w:val="007F737D"/>
    <w:rsid w:val="007F7771"/>
    <w:rsid w:val="008014F0"/>
    <w:rsid w:val="008025B6"/>
    <w:rsid w:val="0080308E"/>
    <w:rsid w:val="008045DC"/>
    <w:rsid w:val="00805303"/>
    <w:rsid w:val="00805AA1"/>
    <w:rsid w:val="00806705"/>
    <w:rsid w:val="00806738"/>
    <w:rsid w:val="00810705"/>
    <w:rsid w:val="00816EFA"/>
    <w:rsid w:val="0082091D"/>
    <w:rsid w:val="008216D5"/>
    <w:rsid w:val="0082195A"/>
    <w:rsid w:val="008249CE"/>
    <w:rsid w:val="00831067"/>
    <w:rsid w:val="00831A50"/>
    <w:rsid w:val="00831B3C"/>
    <w:rsid w:val="00831C89"/>
    <w:rsid w:val="00832114"/>
    <w:rsid w:val="0083299E"/>
    <w:rsid w:val="00833934"/>
    <w:rsid w:val="00833A16"/>
    <w:rsid w:val="00834C46"/>
    <w:rsid w:val="0083591A"/>
    <w:rsid w:val="0084093E"/>
    <w:rsid w:val="00841CE1"/>
    <w:rsid w:val="00843866"/>
    <w:rsid w:val="00844CAD"/>
    <w:rsid w:val="008473D8"/>
    <w:rsid w:val="00847431"/>
    <w:rsid w:val="008477B8"/>
    <w:rsid w:val="008512C2"/>
    <w:rsid w:val="008513B8"/>
    <w:rsid w:val="0085169D"/>
    <w:rsid w:val="00851E80"/>
    <w:rsid w:val="008520DC"/>
    <w:rsid w:val="0085236B"/>
    <w:rsid w:val="008528DC"/>
    <w:rsid w:val="00852B8C"/>
    <w:rsid w:val="00853824"/>
    <w:rsid w:val="00854981"/>
    <w:rsid w:val="00856B53"/>
    <w:rsid w:val="00856ECB"/>
    <w:rsid w:val="008636D7"/>
    <w:rsid w:val="0086386E"/>
    <w:rsid w:val="00864B2E"/>
    <w:rsid w:val="00865963"/>
    <w:rsid w:val="00865B3A"/>
    <w:rsid w:val="00871C1D"/>
    <w:rsid w:val="0087450E"/>
    <w:rsid w:val="00875A82"/>
    <w:rsid w:val="008764A0"/>
    <w:rsid w:val="00876CA3"/>
    <w:rsid w:val="008772FE"/>
    <w:rsid w:val="00877592"/>
    <w:rsid w:val="008775F1"/>
    <w:rsid w:val="0087767E"/>
    <w:rsid w:val="008812C4"/>
    <w:rsid w:val="008821AE"/>
    <w:rsid w:val="0088394E"/>
    <w:rsid w:val="00883D3A"/>
    <w:rsid w:val="00883E4D"/>
    <w:rsid w:val="008854F7"/>
    <w:rsid w:val="00885A9D"/>
    <w:rsid w:val="00890A58"/>
    <w:rsid w:val="00891A29"/>
    <w:rsid w:val="008929D2"/>
    <w:rsid w:val="00893636"/>
    <w:rsid w:val="00893B94"/>
    <w:rsid w:val="008940C6"/>
    <w:rsid w:val="00895227"/>
    <w:rsid w:val="00896E9D"/>
    <w:rsid w:val="00896F11"/>
    <w:rsid w:val="008A0207"/>
    <w:rsid w:val="008A1049"/>
    <w:rsid w:val="008A1C98"/>
    <w:rsid w:val="008A1E00"/>
    <w:rsid w:val="008A2816"/>
    <w:rsid w:val="008A322D"/>
    <w:rsid w:val="008A4D72"/>
    <w:rsid w:val="008A6285"/>
    <w:rsid w:val="008A63B2"/>
    <w:rsid w:val="008A7BD0"/>
    <w:rsid w:val="008B099B"/>
    <w:rsid w:val="008B345D"/>
    <w:rsid w:val="008C1FC2"/>
    <w:rsid w:val="008C2980"/>
    <w:rsid w:val="008C352A"/>
    <w:rsid w:val="008C4DA6"/>
    <w:rsid w:val="008C4DD6"/>
    <w:rsid w:val="008C5849"/>
    <w:rsid w:val="008C5AFB"/>
    <w:rsid w:val="008C6948"/>
    <w:rsid w:val="008D07FB"/>
    <w:rsid w:val="008D09B4"/>
    <w:rsid w:val="008D0C02"/>
    <w:rsid w:val="008D0C98"/>
    <w:rsid w:val="008D14C5"/>
    <w:rsid w:val="008D1FF8"/>
    <w:rsid w:val="008D357D"/>
    <w:rsid w:val="008D435A"/>
    <w:rsid w:val="008D5241"/>
    <w:rsid w:val="008E1FA9"/>
    <w:rsid w:val="008E387B"/>
    <w:rsid w:val="008E4913"/>
    <w:rsid w:val="008E53CA"/>
    <w:rsid w:val="008E54F2"/>
    <w:rsid w:val="008E5D1A"/>
    <w:rsid w:val="008E6087"/>
    <w:rsid w:val="008E62A2"/>
    <w:rsid w:val="008E758D"/>
    <w:rsid w:val="008F10A7"/>
    <w:rsid w:val="008F4688"/>
    <w:rsid w:val="008F5010"/>
    <w:rsid w:val="008F5714"/>
    <w:rsid w:val="008F6029"/>
    <w:rsid w:val="008F64E5"/>
    <w:rsid w:val="008F6D09"/>
    <w:rsid w:val="008F755D"/>
    <w:rsid w:val="008F7A39"/>
    <w:rsid w:val="009021E8"/>
    <w:rsid w:val="00902BD5"/>
    <w:rsid w:val="00902F6E"/>
    <w:rsid w:val="00904677"/>
    <w:rsid w:val="00904757"/>
    <w:rsid w:val="00905EE2"/>
    <w:rsid w:val="009074E7"/>
    <w:rsid w:val="00910273"/>
    <w:rsid w:val="00911440"/>
    <w:rsid w:val="00911712"/>
    <w:rsid w:val="0091182F"/>
    <w:rsid w:val="00911B27"/>
    <w:rsid w:val="00912987"/>
    <w:rsid w:val="00913824"/>
    <w:rsid w:val="009170BE"/>
    <w:rsid w:val="00920B55"/>
    <w:rsid w:val="00920D3B"/>
    <w:rsid w:val="0092153B"/>
    <w:rsid w:val="00922C86"/>
    <w:rsid w:val="00923290"/>
    <w:rsid w:val="009248A2"/>
    <w:rsid w:val="009249A4"/>
    <w:rsid w:val="009262C9"/>
    <w:rsid w:val="009270DE"/>
    <w:rsid w:val="00927387"/>
    <w:rsid w:val="00930EB9"/>
    <w:rsid w:val="009316D4"/>
    <w:rsid w:val="009318C4"/>
    <w:rsid w:val="00932176"/>
    <w:rsid w:val="00933C9A"/>
    <w:rsid w:val="00933D27"/>
    <w:rsid w:val="00933DC7"/>
    <w:rsid w:val="009355D3"/>
    <w:rsid w:val="009370D8"/>
    <w:rsid w:val="009418F4"/>
    <w:rsid w:val="00941F76"/>
    <w:rsid w:val="00942063"/>
    <w:rsid w:val="00942B7B"/>
    <w:rsid w:val="00942BBC"/>
    <w:rsid w:val="00943684"/>
    <w:rsid w:val="00944180"/>
    <w:rsid w:val="00944AA0"/>
    <w:rsid w:val="00944B0D"/>
    <w:rsid w:val="00946104"/>
    <w:rsid w:val="009462E2"/>
    <w:rsid w:val="00947DA2"/>
    <w:rsid w:val="00951177"/>
    <w:rsid w:val="00951E34"/>
    <w:rsid w:val="00953FDC"/>
    <w:rsid w:val="00964B61"/>
    <w:rsid w:val="00966240"/>
    <w:rsid w:val="009673E8"/>
    <w:rsid w:val="009679E4"/>
    <w:rsid w:val="00970841"/>
    <w:rsid w:val="0097192E"/>
    <w:rsid w:val="009723FF"/>
    <w:rsid w:val="009727BB"/>
    <w:rsid w:val="0097434C"/>
    <w:rsid w:val="009745E8"/>
    <w:rsid w:val="00974DB8"/>
    <w:rsid w:val="009757DA"/>
    <w:rsid w:val="009773A5"/>
    <w:rsid w:val="00977823"/>
    <w:rsid w:val="00980661"/>
    <w:rsid w:val="0098093B"/>
    <w:rsid w:val="00981AC9"/>
    <w:rsid w:val="009824D2"/>
    <w:rsid w:val="00985789"/>
    <w:rsid w:val="00985F50"/>
    <w:rsid w:val="00986324"/>
    <w:rsid w:val="00986D65"/>
    <w:rsid w:val="009876D4"/>
    <w:rsid w:val="009914A5"/>
    <w:rsid w:val="009927AB"/>
    <w:rsid w:val="009949D4"/>
    <w:rsid w:val="0099548E"/>
    <w:rsid w:val="00996456"/>
    <w:rsid w:val="00996A12"/>
    <w:rsid w:val="00997B0F"/>
    <w:rsid w:val="009A0CC3"/>
    <w:rsid w:val="009A1CAD"/>
    <w:rsid w:val="009A2144"/>
    <w:rsid w:val="009A3440"/>
    <w:rsid w:val="009A384B"/>
    <w:rsid w:val="009A4982"/>
    <w:rsid w:val="009A5832"/>
    <w:rsid w:val="009A5A56"/>
    <w:rsid w:val="009A6838"/>
    <w:rsid w:val="009A71F1"/>
    <w:rsid w:val="009A7F6E"/>
    <w:rsid w:val="009B24B5"/>
    <w:rsid w:val="009B3DF9"/>
    <w:rsid w:val="009B4EBC"/>
    <w:rsid w:val="009B5ABB"/>
    <w:rsid w:val="009B73CE"/>
    <w:rsid w:val="009B73EB"/>
    <w:rsid w:val="009C193E"/>
    <w:rsid w:val="009C2461"/>
    <w:rsid w:val="009C2753"/>
    <w:rsid w:val="009C2765"/>
    <w:rsid w:val="009C31F1"/>
    <w:rsid w:val="009C562D"/>
    <w:rsid w:val="009C6FE2"/>
    <w:rsid w:val="009C759D"/>
    <w:rsid w:val="009C7674"/>
    <w:rsid w:val="009D004A"/>
    <w:rsid w:val="009D5076"/>
    <w:rsid w:val="009D5880"/>
    <w:rsid w:val="009D7B86"/>
    <w:rsid w:val="009E1FD4"/>
    <w:rsid w:val="009E38D8"/>
    <w:rsid w:val="009E3B07"/>
    <w:rsid w:val="009E51D1"/>
    <w:rsid w:val="009E5531"/>
    <w:rsid w:val="009F0A47"/>
    <w:rsid w:val="009F171E"/>
    <w:rsid w:val="009F341B"/>
    <w:rsid w:val="009F3640"/>
    <w:rsid w:val="009F3D2F"/>
    <w:rsid w:val="009F641A"/>
    <w:rsid w:val="009F7052"/>
    <w:rsid w:val="00A01645"/>
    <w:rsid w:val="00A01A16"/>
    <w:rsid w:val="00A02668"/>
    <w:rsid w:val="00A02801"/>
    <w:rsid w:val="00A041B2"/>
    <w:rsid w:val="00A056BF"/>
    <w:rsid w:val="00A06346"/>
    <w:rsid w:val="00A06A39"/>
    <w:rsid w:val="00A06CB2"/>
    <w:rsid w:val="00A07F58"/>
    <w:rsid w:val="00A131CB"/>
    <w:rsid w:val="00A13383"/>
    <w:rsid w:val="00A14847"/>
    <w:rsid w:val="00A16D6D"/>
    <w:rsid w:val="00A20FBF"/>
    <w:rsid w:val="00A21383"/>
    <w:rsid w:val="00A2199F"/>
    <w:rsid w:val="00A21B31"/>
    <w:rsid w:val="00A234FA"/>
    <w:rsid w:val="00A2360E"/>
    <w:rsid w:val="00A23A63"/>
    <w:rsid w:val="00A26E0C"/>
    <w:rsid w:val="00A301AF"/>
    <w:rsid w:val="00A30E8D"/>
    <w:rsid w:val="00A313C4"/>
    <w:rsid w:val="00A32FCB"/>
    <w:rsid w:val="00A34C25"/>
    <w:rsid w:val="00A3507D"/>
    <w:rsid w:val="00A35949"/>
    <w:rsid w:val="00A364E0"/>
    <w:rsid w:val="00A3717A"/>
    <w:rsid w:val="00A4088C"/>
    <w:rsid w:val="00A41ED2"/>
    <w:rsid w:val="00A4456B"/>
    <w:rsid w:val="00A448D4"/>
    <w:rsid w:val="00A44BBF"/>
    <w:rsid w:val="00A452E0"/>
    <w:rsid w:val="00A47628"/>
    <w:rsid w:val="00A51EA5"/>
    <w:rsid w:val="00A5314F"/>
    <w:rsid w:val="00A53742"/>
    <w:rsid w:val="00A5407F"/>
    <w:rsid w:val="00A5570F"/>
    <w:rsid w:val="00A557A1"/>
    <w:rsid w:val="00A56C4B"/>
    <w:rsid w:val="00A61003"/>
    <w:rsid w:val="00A627AE"/>
    <w:rsid w:val="00A62C76"/>
    <w:rsid w:val="00A62E58"/>
    <w:rsid w:val="00A63059"/>
    <w:rsid w:val="00A63AE3"/>
    <w:rsid w:val="00A64146"/>
    <w:rsid w:val="00A64D86"/>
    <w:rsid w:val="00A651A4"/>
    <w:rsid w:val="00A6526B"/>
    <w:rsid w:val="00A6552D"/>
    <w:rsid w:val="00A6660C"/>
    <w:rsid w:val="00A672AC"/>
    <w:rsid w:val="00A71361"/>
    <w:rsid w:val="00A71FBD"/>
    <w:rsid w:val="00A73A63"/>
    <w:rsid w:val="00A73CC8"/>
    <w:rsid w:val="00A746E2"/>
    <w:rsid w:val="00A81901"/>
    <w:rsid w:val="00A81FF2"/>
    <w:rsid w:val="00A82C2B"/>
    <w:rsid w:val="00A82FB8"/>
    <w:rsid w:val="00A837E6"/>
    <w:rsid w:val="00A83904"/>
    <w:rsid w:val="00A86444"/>
    <w:rsid w:val="00A87291"/>
    <w:rsid w:val="00A90A79"/>
    <w:rsid w:val="00A91571"/>
    <w:rsid w:val="00A91995"/>
    <w:rsid w:val="00A922B0"/>
    <w:rsid w:val="00A93677"/>
    <w:rsid w:val="00A95C57"/>
    <w:rsid w:val="00A96B30"/>
    <w:rsid w:val="00AA033F"/>
    <w:rsid w:val="00AA0F72"/>
    <w:rsid w:val="00AA22EB"/>
    <w:rsid w:val="00AA3F11"/>
    <w:rsid w:val="00AA59B5"/>
    <w:rsid w:val="00AA59DB"/>
    <w:rsid w:val="00AA656C"/>
    <w:rsid w:val="00AA7777"/>
    <w:rsid w:val="00AA7B84"/>
    <w:rsid w:val="00AB204C"/>
    <w:rsid w:val="00AB422C"/>
    <w:rsid w:val="00AB4908"/>
    <w:rsid w:val="00AB5166"/>
    <w:rsid w:val="00AB658F"/>
    <w:rsid w:val="00AC024B"/>
    <w:rsid w:val="00AC0B4C"/>
    <w:rsid w:val="00AC1164"/>
    <w:rsid w:val="00AC2296"/>
    <w:rsid w:val="00AC2754"/>
    <w:rsid w:val="00AC2A15"/>
    <w:rsid w:val="00AC48B0"/>
    <w:rsid w:val="00AC4ACD"/>
    <w:rsid w:val="00AC5DFB"/>
    <w:rsid w:val="00AC633A"/>
    <w:rsid w:val="00AC7AD8"/>
    <w:rsid w:val="00AD08FA"/>
    <w:rsid w:val="00AD13DC"/>
    <w:rsid w:val="00AD17E2"/>
    <w:rsid w:val="00AD2C6D"/>
    <w:rsid w:val="00AD2F53"/>
    <w:rsid w:val="00AD36AA"/>
    <w:rsid w:val="00AD540A"/>
    <w:rsid w:val="00AD5F01"/>
    <w:rsid w:val="00AD6056"/>
    <w:rsid w:val="00AD61E9"/>
    <w:rsid w:val="00AD63A3"/>
    <w:rsid w:val="00AD6DE2"/>
    <w:rsid w:val="00AE0A40"/>
    <w:rsid w:val="00AE0CD8"/>
    <w:rsid w:val="00AE1B83"/>
    <w:rsid w:val="00AE1ED4"/>
    <w:rsid w:val="00AE21E1"/>
    <w:rsid w:val="00AE253E"/>
    <w:rsid w:val="00AE25D5"/>
    <w:rsid w:val="00AE2F8D"/>
    <w:rsid w:val="00AE3BAE"/>
    <w:rsid w:val="00AE65A2"/>
    <w:rsid w:val="00AE6A21"/>
    <w:rsid w:val="00AE6B8A"/>
    <w:rsid w:val="00AF1C8F"/>
    <w:rsid w:val="00AF2B68"/>
    <w:rsid w:val="00AF2C92"/>
    <w:rsid w:val="00AF3EC1"/>
    <w:rsid w:val="00AF405D"/>
    <w:rsid w:val="00AF5025"/>
    <w:rsid w:val="00AF519F"/>
    <w:rsid w:val="00AF5387"/>
    <w:rsid w:val="00AF55F5"/>
    <w:rsid w:val="00AF7C90"/>
    <w:rsid w:val="00AF7E86"/>
    <w:rsid w:val="00B024B9"/>
    <w:rsid w:val="00B05FC1"/>
    <w:rsid w:val="00B077FA"/>
    <w:rsid w:val="00B10665"/>
    <w:rsid w:val="00B10D80"/>
    <w:rsid w:val="00B11F1D"/>
    <w:rsid w:val="00B127D7"/>
    <w:rsid w:val="00B13B0C"/>
    <w:rsid w:val="00B1453A"/>
    <w:rsid w:val="00B16507"/>
    <w:rsid w:val="00B16C86"/>
    <w:rsid w:val="00B20A75"/>
    <w:rsid w:val="00B20F82"/>
    <w:rsid w:val="00B213BE"/>
    <w:rsid w:val="00B2263F"/>
    <w:rsid w:val="00B2302B"/>
    <w:rsid w:val="00B23EA4"/>
    <w:rsid w:val="00B25A65"/>
    <w:rsid w:val="00B25BD5"/>
    <w:rsid w:val="00B26631"/>
    <w:rsid w:val="00B32E29"/>
    <w:rsid w:val="00B32FAF"/>
    <w:rsid w:val="00B33C59"/>
    <w:rsid w:val="00B34079"/>
    <w:rsid w:val="00B3569B"/>
    <w:rsid w:val="00B3696B"/>
    <w:rsid w:val="00B36BB0"/>
    <w:rsid w:val="00B36C20"/>
    <w:rsid w:val="00B3793A"/>
    <w:rsid w:val="00B401BA"/>
    <w:rsid w:val="00B407E4"/>
    <w:rsid w:val="00B42315"/>
    <w:rsid w:val="00B425B6"/>
    <w:rsid w:val="00B42A72"/>
    <w:rsid w:val="00B440B8"/>
    <w:rsid w:val="00B441AE"/>
    <w:rsid w:val="00B445B3"/>
    <w:rsid w:val="00B45A65"/>
    <w:rsid w:val="00B45F33"/>
    <w:rsid w:val="00B461C4"/>
    <w:rsid w:val="00B46D37"/>
    <w:rsid w:val="00B46D50"/>
    <w:rsid w:val="00B479E2"/>
    <w:rsid w:val="00B47B29"/>
    <w:rsid w:val="00B525EE"/>
    <w:rsid w:val="00B53170"/>
    <w:rsid w:val="00B53366"/>
    <w:rsid w:val="00B548B9"/>
    <w:rsid w:val="00B56DBE"/>
    <w:rsid w:val="00B570C2"/>
    <w:rsid w:val="00B571C7"/>
    <w:rsid w:val="00B600D8"/>
    <w:rsid w:val="00B62999"/>
    <w:rsid w:val="00B630AB"/>
    <w:rsid w:val="00B63BE3"/>
    <w:rsid w:val="00B64885"/>
    <w:rsid w:val="00B6614C"/>
    <w:rsid w:val="00B663F2"/>
    <w:rsid w:val="00B66810"/>
    <w:rsid w:val="00B71A37"/>
    <w:rsid w:val="00B72B70"/>
    <w:rsid w:val="00B72BE3"/>
    <w:rsid w:val="00B73B80"/>
    <w:rsid w:val="00B75473"/>
    <w:rsid w:val="00B770C7"/>
    <w:rsid w:val="00B805CD"/>
    <w:rsid w:val="00B80F26"/>
    <w:rsid w:val="00B822BD"/>
    <w:rsid w:val="00B83A6B"/>
    <w:rsid w:val="00B83F86"/>
    <w:rsid w:val="00B8403B"/>
    <w:rsid w:val="00B842F4"/>
    <w:rsid w:val="00B91A7B"/>
    <w:rsid w:val="00B929DD"/>
    <w:rsid w:val="00B9318C"/>
    <w:rsid w:val="00B93AF6"/>
    <w:rsid w:val="00B94330"/>
    <w:rsid w:val="00B94EED"/>
    <w:rsid w:val="00B94F9C"/>
    <w:rsid w:val="00B95405"/>
    <w:rsid w:val="00B963F1"/>
    <w:rsid w:val="00BA020A"/>
    <w:rsid w:val="00BA230B"/>
    <w:rsid w:val="00BA2778"/>
    <w:rsid w:val="00BA4BD7"/>
    <w:rsid w:val="00BA7CD5"/>
    <w:rsid w:val="00BB025A"/>
    <w:rsid w:val="00BB02A4"/>
    <w:rsid w:val="00BB06AE"/>
    <w:rsid w:val="00BB0D30"/>
    <w:rsid w:val="00BB1270"/>
    <w:rsid w:val="00BB18AB"/>
    <w:rsid w:val="00BB1E44"/>
    <w:rsid w:val="00BB5267"/>
    <w:rsid w:val="00BB52B8"/>
    <w:rsid w:val="00BB59AC"/>
    <w:rsid w:val="00BB59D8"/>
    <w:rsid w:val="00BB5E77"/>
    <w:rsid w:val="00BB71FC"/>
    <w:rsid w:val="00BB7E69"/>
    <w:rsid w:val="00BC0641"/>
    <w:rsid w:val="00BC0E51"/>
    <w:rsid w:val="00BC230B"/>
    <w:rsid w:val="00BC2620"/>
    <w:rsid w:val="00BC3C1F"/>
    <w:rsid w:val="00BC47DD"/>
    <w:rsid w:val="00BC5D61"/>
    <w:rsid w:val="00BC5D6A"/>
    <w:rsid w:val="00BC6CE7"/>
    <w:rsid w:val="00BC7C4C"/>
    <w:rsid w:val="00BC7CE7"/>
    <w:rsid w:val="00BD002E"/>
    <w:rsid w:val="00BD1E1A"/>
    <w:rsid w:val="00BD295E"/>
    <w:rsid w:val="00BD347D"/>
    <w:rsid w:val="00BD4664"/>
    <w:rsid w:val="00BD6D11"/>
    <w:rsid w:val="00BE1193"/>
    <w:rsid w:val="00BE1207"/>
    <w:rsid w:val="00BE157C"/>
    <w:rsid w:val="00BE1FE0"/>
    <w:rsid w:val="00BE229F"/>
    <w:rsid w:val="00BE4AD4"/>
    <w:rsid w:val="00BF15E3"/>
    <w:rsid w:val="00BF3A59"/>
    <w:rsid w:val="00BF4849"/>
    <w:rsid w:val="00BF4913"/>
    <w:rsid w:val="00BF4EA7"/>
    <w:rsid w:val="00C00EDB"/>
    <w:rsid w:val="00C02863"/>
    <w:rsid w:val="00C02DCA"/>
    <w:rsid w:val="00C0383A"/>
    <w:rsid w:val="00C03A44"/>
    <w:rsid w:val="00C067FF"/>
    <w:rsid w:val="00C11D09"/>
    <w:rsid w:val="00C12689"/>
    <w:rsid w:val="00C12862"/>
    <w:rsid w:val="00C137F0"/>
    <w:rsid w:val="00C13D28"/>
    <w:rsid w:val="00C14585"/>
    <w:rsid w:val="00C165A0"/>
    <w:rsid w:val="00C168BC"/>
    <w:rsid w:val="00C168D2"/>
    <w:rsid w:val="00C201C5"/>
    <w:rsid w:val="00C207F8"/>
    <w:rsid w:val="00C216CE"/>
    <w:rsid w:val="00C2184F"/>
    <w:rsid w:val="00C218D2"/>
    <w:rsid w:val="00C21E1F"/>
    <w:rsid w:val="00C222C4"/>
    <w:rsid w:val="00C22A78"/>
    <w:rsid w:val="00C22B16"/>
    <w:rsid w:val="00C23598"/>
    <w:rsid w:val="00C23C7E"/>
    <w:rsid w:val="00C246C5"/>
    <w:rsid w:val="00C25A82"/>
    <w:rsid w:val="00C30A2A"/>
    <w:rsid w:val="00C31980"/>
    <w:rsid w:val="00C324D9"/>
    <w:rsid w:val="00C33993"/>
    <w:rsid w:val="00C4069E"/>
    <w:rsid w:val="00C40B81"/>
    <w:rsid w:val="00C41ACA"/>
    <w:rsid w:val="00C41ADC"/>
    <w:rsid w:val="00C422F9"/>
    <w:rsid w:val="00C44149"/>
    <w:rsid w:val="00C44410"/>
    <w:rsid w:val="00C447F8"/>
    <w:rsid w:val="00C44A15"/>
    <w:rsid w:val="00C45EC3"/>
    <w:rsid w:val="00C4630A"/>
    <w:rsid w:val="00C523F0"/>
    <w:rsid w:val="00C526D2"/>
    <w:rsid w:val="00C5282A"/>
    <w:rsid w:val="00C52848"/>
    <w:rsid w:val="00C53210"/>
    <w:rsid w:val="00C53A91"/>
    <w:rsid w:val="00C55AB6"/>
    <w:rsid w:val="00C57894"/>
    <w:rsid w:val="00C5794E"/>
    <w:rsid w:val="00C60968"/>
    <w:rsid w:val="00C62822"/>
    <w:rsid w:val="00C63021"/>
    <w:rsid w:val="00C635CD"/>
    <w:rsid w:val="00C63B2D"/>
    <w:rsid w:val="00C63D39"/>
    <w:rsid w:val="00C63EDD"/>
    <w:rsid w:val="00C65027"/>
    <w:rsid w:val="00C65B36"/>
    <w:rsid w:val="00C70D98"/>
    <w:rsid w:val="00C7292E"/>
    <w:rsid w:val="00C74E88"/>
    <w:rsid w:val="00C80924"/>
    <w:rsid w:val="00C8286B"/>
    <w:rsid w:val="00C838F2"/>
    <w:rsid w:val="00C84FC1"/>
    <w:rsid w:val="00C8601E"/>
    <w:rsid w:val="00C86571"/>
    <w:rsid w:val="00C86AAE"/>
    <w:rsid w:val="00C924CE"/>
    <w:rsid w:val="00C9447F"/>
    <w:rsid w:val="00C947F8"/>
    <w:rsid w:val="00C9515F"/>
    <w:rsid w:val="00C963C5"/>
    <w:rsid w:val="00C96EE9"/>
    <w:rsid w:val="00CA030C"/>
    <w:rsid w:val="00CA0835"/>
    <w:rsid w:val="00CA1F41"/>
    <w:rsid w:val="00CA2241"/>
    <w:rsid w:val="00CA294D"/>
    <w:rsid w:val="00CA32EE"/>
    <w:rsid w:val="00CA46A6"/>
    <w:rsid w:val="00CA4969"/>
    <w:rsid w:val="00CA5771"/>
    <w:rsid w:val="00CA6A1A"/>
    <w:rsid w:val="00CB0533"/>
    <w:rsid w:val="00CB0FEF"/>
    <w:rsid w:val="00CB135B"/>
    <w:rsid w:val="00CB683F"/>
    <w:rsid w:val="00CB7685"/>
    <w:rsid w:val="00CC046C"/>
    <w:rsid w:val="00CC1E75"/>
    <w:rsid w:val="00CC2E0E"/>
    <w:rsid w:val="00CC32E9"/>
    <w:rsid w:val="00CC361C"/>
    <w:rsid w:val="00CC3756"/>
    <w:rsid w:val="00CC474B"/>
    <w:rsid w:val="00CC48E9"/>
    <w:rsid w:val="00CC658C"/>
    <w:rsid w:val="00CC67BF"/>
    <w:rsid w:val="00CC778A"/>
    <w:rsid w:val="00CD0843"/>
    <w:rsid w:val="00CD0E2F"/>
    <w:rsid w:val="00CD33A1"/>
    <w:rsid w:val="00CD4256"/>
    <w:rsid w:val="00CD4720"/>
    <w:rsid w:val="00CD4E31"/>
    <w:rsid w:val="00CD5A78"/>
    <w:rsid w:val="00CD6B4B"/>
    <w:rsid w:val="00CD7345"/>
    <w:rsid w:val="00CD792B"/>
    <w:rsid w:val="00CE1613"/>
    <w:rsid w:val="00CE25BB"/>
    <w:rsid w:val="00CE2608"/>
    <w:rsid w:val="00CE372E"/>
    <w:rsid w:val="00CE3AB3"/>
    <w:rsid w:val="00CE3AEC"/>
    <w:rsid w:val="00CE3C17"/>
    <w:rsid w:val="00CE4867"/>
    <w:rsid w:val="00CE4C25"/>
    <w:rsid w:val="00CE4DBA"/>
    <w:rsid w:val="00CE71E2"/>
    <w:rsid w:val="00CE7203"/>
    <w:rsid w:val="00CF0A1B"/>
    <w:rsid w:val="00CF19F6"/>
    <w:rsid w:val="00CF2744"/>
    <w:rsid w:val="00CF2B51"/>
    <w:rsid w:val="00CF2F4F"/>
    <w:rsid w:val="00CF536D"/>
    <w:rsid w:val="00CF562D"/>
    <w:rsid w:val="00CF7275"/>
    <w:rsid w:val="00CF72BC"/>
    <w:rsid w:val="00CF78DA"/>
    <w:rsid w:val="00D00617"/>
    <w:rsid w:val="00D00C32"/>
    <w:rsid w:val="00D0118C"/>
    <w:rsid w:val="00D02E9D"/>
    <w:rsid w:val="00D051F9"/>
    <w:rsid w:val="00D10A72"/>
    <w:rsid w:val="00D10CB8"/>
    <w:rsid w:val="00D12806"/>
    <w:rsid w:val="00D12BBB"/>
    <w:rsid w:val="00D12D44"/>
    <w:rsid w:val="00D15018"/>
    <w:rsid w:val="00D158AC"/>
    <w:rsid w:val="00D15B4C"/>
    <w:rsid w:val="00D1694C"/>
    <w:rsid w:val="00D20F5E"/>
    <w:rsid w:val="00D21B5B"/>
    <w:rsid w:val="00D23B76"/>
    <w:rsid w:val="00D24326"/>
    <w:rsid w:val="00D24B4A"/>
    <w:rsid w:val="00D2684A"/>
    <w:rsid w:val="00D3126E"/>
    <w:rsid w:val="00D31586"/>
    <w:rsid w:val="00D31A80"/>
    <w:rsid w:val="00D31F88"/>
    <w:rsid w:val="00D32C44"/>
    <w:rsid w:val="00D33443"/>
    <w:rsid w:val="00D33DD7"/>
    <w:rsid w:val="00D361A4"/>
    <w:rsid w:val="00D361F0"/>
    <w:rsid w:val="00D365EE"/>
    <w:rsid w:val="00D379A3"/>
    <w:rsid w:val="00D40B57"/>
    <w:rsid w:val="00D45074"/>
    <w:rsid w:val="00D45FF3"/>
    <w:rsid w:val="00D47071"/>
    <w:rsid w:val="00D500BF"/>
    <w:rsid w:val="00D510D7"/>
    <w:rsid w:val="00D512CF"/>
    <w:rsid w:val="00D528B9"/>
    <w:rsid w:val="00D53186"/>
    <w:rsid w:val="00D5334D"/>
    <w:rsid w:val="00D5487D"/>
    <w:rsid w:val="00D55047"/>
    <w:rsid w:val="00D60140"/>
    <w:rsid w:val="00D6024A"/>
    <w:rsid w:val="00D608B5"/>
    <w:rsid w:val="00D615CD"/>
    <w:rsid w:val="00D63DC2"/>
    <w:rsid w:val="00D63DFD"/>
    <w:rsid w:val="00D64739"/>
    <w:rsid w:val="00D66B59"/>
    <w:rsid w:val="00D719E1"/>
    <w:rsid w:val="00D71F99"/>
    <w:rsid w:val="00D72AD6"/>
    <w:rsid w:val="00D73CA4"/>
    <w:rsid w:val="00D73D71"/>
    <w:rsid w:val="00D74396"/>
    <w:rsid w:val="00D80284"/>
    <w:rsid w:val="00D80521"/>
    <w:rsid w:val="00D81F71"/>
    <w:rsid w:val="00D8495B"/>
    <w:rsid w:val="00D852E0"/>
    <w:rsid w:val="00D85696"/>
    <w:rsid w:val="00D8642D"/>
    <w:rsid w:val="00D87AEF"/>
    <w:rsid w:val="00D90A5E"/>
    <w:rsid w:val="00D91A68"/>
    <w:rsid w:val="00D95A68"/>
    <w:rsid w:val="00DA174C"/>
    <w:rsid w:val="00DA17C7"/>
    <w:rsid w:val="00DA1F27"/>
    <w:rsid w:val="00DA2F75"/>
    <w:rsid w:val="00DA349A"/>
    <w:rsid w:val="00DA4104"/>
    <w:rsid w:val="00DA54BD"/>
    <w:rsid w:val="00DA55C2"/>
    <w:rsid w:val="00DA6965"/>
    <w:rsid w:val="00DA6A9A"/>
    <w:rsid w:val="00DB14A0"/>
    <w:rsid w:val="00DB1EFD"/>
    <w:rsid w:val="00DB2FB5"/>
    <w:rsid w:val="00DB3EAF"/>
    <w:rsid w:val="00DB4153"/>
    <w:rsid w:val="00DB46C6"/>
    <w:rsid w:val="00DB539B"/>
    <w:rsid w:val="00DB71FA"/>
    <w:rsid w:val="00DC3203"/>
    <w:rsid w:val="00DC3C99"/>
    <w:rsid w:val="00DC52F5"/>
    <w:rsid w:val="00DC5FD0"/>
    <w:rsid w:val="00DC6ED3"/>
    <w:rsid w:val="00DD0354"/>
    <w:rsid w:val="00DD27D7"/>
    <w:rsid w:val="00DD29B7"/>
    <w:rsid w:val="00DD2BD4"/>
    <w:rsid w:val="00DD458C"/>
    <w:rsid w:val="00DD5435"/>
    <w:rsid w:val="00DD72E9"/>
    <w:rsid w:val="00DD7605"/>
    <w:rsid w:val="00DD7939"/>
    <w:rsid w:val="00DE0232"/>
    <w:rsid w:val="00DE2020"/>
    <w:rsid w:val="00DE29BA"/>
    <w:rsid w:val="00DE3476"/>
    <w:rsid w:val="00DE483D"/>
    <w:rsid w:val="00DE7BEA"/>
    <w:rsid w:val="00DF020E"/>
    <w:rsid w:val="00DF0B40"/>
    <w:rsid w:val="00DF45A0"/>
    <w:rsid w:val="00DF5B84"/>
    <w:rsid w:val="00DF6D5B"/>
    <w:rsid w:val="00DF7333"/>
    <w:rsid w:val="00DF771B"/>
    <w:rsid w:val="00DF7EE2"/>
    <w:rsid w:val="00E01BAA"/>
    <w:rsid w:val="00E02627"/>
    <w:rsid w:val="00E0282A"/>
    <w:rsid w:val="00E02F9B"/>
    <w:rsid w:val="00E03592"/>
    <w:rsid w:val="00E038D4"/>
    <w:rsid w:val="00E048AA"/>
    <w:rsid w:val="00E0496C"/>
    <w:rsid w:val="00E065F2"/>
    <w:rsid w:val="00E07AE1"/>
    <w:rsid w:val="00E07E14"/>
    <w:rsid w:val="00E10C50"/>
    <w:rsid w:val="00E14637"/>
    <w:rsid w:val="00E14C7B"/>
    <w:rsid w:val="00E14F94"/>
    <w:rsid w:val="00E164DE"/>
    <w:rsid w:val="00E16EF0"/>
    <w:rsid w:val="00E17336"/>
    <w:rsid w:val="00E17D15"/>
    <w:rsid w:val="00E20ECD"/>
    <w:rsid w:val="00E21D75"/>
    <w:rsid w:val="00E22B95"/>
    <w:rsid w:val="00E230F3"/>
    <w:rsid w:val="00E25F54"/>
    <w:rsid w:val="00E30331"/>
    <w:rsid w:val="00E30BB8"/>
    <w:rsid w:val="00E319E9"/>
    <w:rsid w:val="00E31F9C"/>
    <w:rsid w:val="00E328C3"/>
    <w:rsid w:val="00E34919"/>
    <w:rsid w:val="00E36A5B"/>
    <w:rsid w:val="00E374B9"/>
    <w:rsid w:val="00E40488"/>
    <w:rsid w:val="00E42A62"/>
    <w:rsid w:val="00E430D8"/>
    <w:rsid w:val="00E43176"/>
    <w:rsid w:val="00E43314"/>
    <w:rsid w:val="00E4721E"/>
    <w:rsid w:val="00E50367"/>
    <w:rsid w:val="00E51ABA"/>
    <w:rsid w:val="00E524CB"/>
    <w:rsid w:val="00E5445C"/>
    <w:rsid w:val="00E6024F"/>
    <w:rsid w:val="00E65456"/>
    <w:rsid w:val="00E65A91"/>
    <w:rsid w:val="00E66188"/>
    <w:rsid w:val="00E66445"/>
    <w:rsid w:val="00E664FB"/>
    <w:rsid w:val="00E66FD8"/>
    <w:rsid w:val="00E672F0"/>
    <w:rsid w:val="00E67A85"/>
    <w:rsid w:val="00E70373"/>
    <w:rsid w:val="00E71416"/>
    <w:rsid w:val="00E726B8"/>
    <w:rsid w:val="00E72E40"/>
    <w:rsid w:val="00E73665"/>
    <w:rsid w:val="00E73999"/>
    <w:rsid w:val="00E73BDC"/>
    <w:rsid w:val="00E73E9E"/>
    <w:rsid w:val="00E74A2E"/>
    <w:rsid w:val="00E7578D"/>
    <w:rsid w:val="00E76935"/>
    <w:rsid w:val="00E8078F"/>
    <w:rsid w:val="00E81660"/>
    <w:rsid w:val="00E819F1"/>
    <w:rsid w:val="00E81A4B"/>
    <w:rsid w:val="00E82424"/>
    <w:rsid w:val="00E82C33"/>
    <w:rsid w:val="00E83AF8"/>
    <w:rsid w:val="00E84547"/>
    <w:rsid w:val="00E854FE"/>
    <w:rsid w:val="00E85F5C"/>
    <w:rsid w:val="00E86EE2"/>
    <w:rsid w:val="00E906CC"/>
    <w:rsid w:val="00E90B1C"/>
    <w:rsid w:val="00E939A0"/>
    <w:rsid w:val="00E95205"/>
    <w:rsid w:val="00E97E4E"/>
    <w:rsid w:val="00EA1CC2"/>
    <w:rsid w:val="00EA2D76"/>
    <w:rsid w:val="00EA44D2"/>
    <w:rsid w:val="00EA4644"/>
    <w:rsid w:val="00EA635E"/>
    <w:rsid w:val="00EA758A"/>
    <w:rsid w:val="00EA7902"/>
    <w:rsid w:val="00EB013E"/>
    <w:rsid w:val="00EB096F"/>
    <w:rsid w:val="00EB199F"/>
    <w:rsid w:val="00EB27C4"/>
    <w:rsid w:val="00EB32CB"/>
    <w:rsid w:val="00EB5387"/>
    <w:rsid w:val="00EB53AD"/>
    <w:rsid w:val="00EB5C10"/>
    <w:rsid w:val="00EB7322"/>
    <w:rsid w:val="00EB7A5E"/>
    <w:rsid w:val="00EC0FE9"/>
    <w:rsid w:val="00EC198B"/>
    <w:rsid w:val="00EC2C91"/>
    <w:rsid w:val="00EC426D"/>
    <w:rsid w:val="00EC571B"/>
    <w:rsid w:val="00EC57D7"/>
    <w:rsid w:val="00EC6385"/>
    <w:rsid w:val="00EC6792"/>
    <w:rsid w:val="00ED17F4"/>
    <w:rsid w:val="00ED1DE9"/>
    <w:rsid w:val="00ED23D4"/>
    <w:rsid w:val="00ED32D1"/>
    <w:rsid w:val="00ED3909"/>
    <w:rsid w:val="00ED3AE8"/>
    <w:rsid w:val="00ED481C"/>
    <w:rsid w:val="00ED5E0B"/>
    <w:rsid w:val="00ED6A71"/>
    <w:rsid w:val="00EE029F"/>
    <w:rsid w:val="00EE210E"/>
    <w:rsid w:val="00EE37B6"/>
    <w:rsid w:val="00EF0F45"/>
    <w:rsid w:val="00EF4C93"/>
    <w:rsid w:val="00EF55B8"/>
    <w:rsid w:val="00EF7463"/>
    <w:rsid w:val="00EF7971"/>
    <w:rsid w:val="00F002EF"/>
    <w:rsid w:val="00F00906"/>
    <w:rsid w:val="00F01EE9"/>
    <w:rsid w:val="00F0235C"/>
    <w:rsid w:val="00F02BB4"/>
    <w:rsid w:val="00F03556"/>
    <w:rsid w:val="00F04900"/>
    <w:rsid w:val="00F0635E"/>
    <w:rsid w:val="00F065A4"/>
    <w:rsid w:val="00F0781D"/>
    <w:rsid w:val="00F10DB2"/>
    <w:rsid w:val="00F11C06"/>
    <w:rsid w:val="00F12288"/>
    <w:rsid w:val="00F126B9"/>
    <w:rsid w:val="00F12715"/>
    <w:rsid w:val="00F13514"/>
    <w:rsid w:val="00F144D5"/>
    <w:rsid w:val="00F146F0"/>
    <w:rsid w:val="00F14CE7"/>
    <w:rsid w:val="00F15039"/>
    <w:rsid w:val="00F1633A"/>
    <w:rsid w:val="00F16818"/>
    <w:rsid w:val="00F169C8"/>
    <w:rsid w:val="00F16FB1"/>
    <w:rsid w:val="00F20FF3"/>
    <w:rsid w:val="00F2190B"/>
    <w:rsid w:val="00F228B5"/>
    <w:rsid w:val="00F2389C"/>
    <w:rsid w:val="00F258A3"/>
    <w:rsid w:val="00F25C67"/>
    <w:rsid w:val="00F26E29"/>
    <w:rsid w:val="00F272D4"/>
    <w:rsid w:val="00F30DFF"/>
    <w:rsid w:val="00F31569"/>
    <w:rsid w:val="00F31678"/>
    <w:rsid w:val="00F31AD0"/>
    <w:rsid w:val="00F32B80"/>
    <w:rsid w:val="00F340EB"/>
    <w:rsid w:val="00F34B73"/>
    <w:rsid w:val="00F34DAB"/>
    <w:rsid w:val="00F35285"/>
    <w:rsid w:val="00F35368"/>
    <w:rsid w:val="00F417AD"/>
    <w:rsid w:val="00F421A6"/>
    <w:rsid w:val="00F42863"/>
    <w:rsid w:val="00F42A1A"/>
    <w:rsid w:val="00F43035"/>
    <w:rsid w:val="00F43B7D"/>
    <w:rsid w:val="00F43B9D"/>
    <w:rsid w:val="00F44D42"/>
    <w:rsid w:val="00F44D5E"/>
    <w:rsid w:val="00F467DD"/>
    <w:rsid w:val="00F5291C"/>
    <w:rsid w:val="00F52D44"/>
    <w:rsid w:val="00F53A35"/>
    <w:rsid w:val="00F5498E"/>
    <w:rsid w:val="00F55A3D"/>
    <w:rsid w:val="00F5744B"/>
    <w:rsid w:val="00F577F6"/>
    <w:rsid w:val="00F61209"/>
    <w:rsid w:val="00F61694"/>
    <w:rsid w:val="00F6259E"/>
    <w:rsid w:val="00F64F91"/>
    <w:rsid w:val="00F65DD4"/>
    <w:rsid w:val="00F65EB6"/>
    <w:rsid w:val="00F672B2"/>
    <w:rsid w:val="00F67DA0"/>
    <w:rsid w:val="00F7350D"/>
    <w:rsid w:val="00F73F46"/>
    <w:rsid w:val="00F76FB6"/>
    <w:rsid w:val="00F83968"/>
    <w:rsid w:val="00F83973"/>
    <w:rsid w:val="00F8537E"/>
    <w:rsid w:val="00F854B4"/>
    <w:rsid w:val="00F8582C"/>
    <w:rsid w:val="00F868D7"/>
    <w:rsid w:val="00F86F00"/>
    <w:rsid w:val="00F87BD5"/>
    <w:rsid w:val="00F87FA3"/>
    <w:rsid w:val="00F9094D"/>
    <w:rsid w:val="00F936D0"/>
    <w:rsid w:val="00F93D8C"/>
    <w:rsid w:val="00F94A1D"/>
    <w:rsid w:val="00F96372"/>
    <w:rsid w:val="00FA0B38"/>
    <w:rsid w:val="00FA3102"/>
    <w:rsid w:val="00FA48D4"/>
    <w:rsid w:val="00FA54FA"/>
    <w:rsid w:val="00FA60D5"/>
    <w:rsid w:val="00FA6D39"/>
    <w:rsid w:val="00FA7952"/>
    <w:rsid w:val="00FA7D5E"/>
    <w:rsid w:val="00FA7F10"/>
    <w:rsid w:val="00FB0879"/>
    <w:rsid w:val="00FB0D57"/>
    <w:rsid w:val="00FB0DD8"/>
    <w:rsid w:val="00FB227E"/>
    <w:rsid w:val="00FB3D61"/>
    <w:rsid w:val="00FB44CE"/>
    <w:rsid w:val="00FB5009"/>
    <w:rsid w:val="00FB76AB"/>
    <w:rsid w:val="00FC3F8E"/>
    <w:rsid w:val="00FC79CA"/>
    <w:rsid w:val="00FD03FE"/>
    <w:rsid w:val="00FD0F46"/>
    <w:rsid w:val="00FD126E"/>
    <w:rsid w:val="00FD2955"/>
    <w:rsid w:val="00FD3C36"/>
    <w:rsid w:val="00FD4D81"/>
    <w:rsid w:val="00FD64A0"/>
    <w:rsid w:val="00FD6A13"/>
    <w:rsid w:val="00FD7498"/>
    <w:rsid w:val="00FD7FB3"/>
    <w:rsid w:val="00FE4713"/>
    <w:rsid w:val="00FE5220"/>
    <w:rsid w:val="00FE52CD"/>
    <w:rsid w:val="00FE79FC"/>
    <w:rsid w:val="00FF07F0"/>
    <w:rsid w:val="00FF1F44"/>
    <w:rsid w:val="00FF225E"/>
    <w:rsid w:val="00FF3A0D"/>
    <w:rsid w:val="00FF4761"/>
    <w:rsid w:val="00FF672C"/>
    <w:rsid w:val="00FF6CE8"/>
    <w:rsid w:val="00FF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 w:qFormat="1"/>
    <w:lsdException w:name="heading 2" w:semiHidden="0" w:uiPriority="99" w:unhideWhenUsed="0" w:qFormat="1"/>
    <w:lsdException w:name="heading 3" w:semiHidden="0" w:uiPriority="99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footnote reference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Document Map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iPriority="64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9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uiPriority w:val="99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uiPriority w:val="99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CM39">
    <w:name w:val="CM39"/>
    <w:basedOn w:val="Normal"/>
    <w:next w:val="Normal"/>
    <w:uiPriority w:val="99"/>
    <w:rsid w:val="00FD6A13"/>
    <w:pPr>
      <w:widowControl w:val="0"/>
      <w:autoSpaceDE w:val="0"/>
      <w:autoSpaceDN w:val="0"/>
      <w:adjustRightInd w:val="0"/>
      <w:spacing w:line="240" w:lineRule="auto"/>
    </w:pPr>
    <w:rPr>
      <w:rFonts w:ascii="CMB X 12" w:eastAsia="CMB X 12" w:cs="CMB X 1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3591A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83591A"/>
    <w:rPr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3591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3591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3591A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3591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6A6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6A6"/>
    <w:pPr>
      <w:spacing w:line="240" w:lineRule="auto"/>
      <w:jc w:val="both"/>
    </w:pPr>
    <w:rPr>
      <w:rFonts w:eastAsia="SimSu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6A6"/>
    <w:rPr>
      <w:rFonts w:eastAsia="SimSun"/>
      <w:lang w:val="en-US" w:eastAsia="en-US"/>
    </w:rPr>
  </w:style>
  <w:style w:type="paragraph" w:styleId="Caption">
    <w:name w:val="caption"/>
    <w:basedOn w:val="Normal"/>
    <w:next w:val="Normal"/>
    <w:uiPriority w:val="99"/>
    <w:semiHidden/>
    <w:unhideWhenUsed/>
    <w:qFormat/>
    <w:rsid w:val="00CA46A6"/>
    <w:pPr>
      <w:spacing w:after="200" w:line="240" w:lineRule="auto"/>
    </w:pPr>
    <w:rPr>
      <w:rFonts w:ascii="Calibri" w:eastAsia="SimSun" w:hAnsi="Calibri" w:cs="Calibri"/>
      <w:b/>
      <w:bCs/>
      <w:color w:val="4F81BD"/>
      <w:sz w:val="18"/>
      <w:szCs w:val="18"/>
      <w:lang w:val="tr-TR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A46A6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A46A6"/>
    <w:rPr>
      <w:rFonts w:eastAsia="SimSun"/>
      <w:spacing w:val="-1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46A6"/>
    <w:pPr>
      <w:spacing w:line="240" w:lineRule="auto"/>
    </w:pPr>
    <w:rPr>
      <w:rFonts w:ascii="Calibri" w:eastAsia="SimSun" w:hAnsi="Tahoma" w:cs="Calibri"/>
      <w:sz w:val="16"/>
      <w:szCs w:val="16"/>
      <w:lang w:val="en-US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46A6"/>
    <w:rPr>
      <w:rFonts w:ascii="Calibri" w:eastAsia="SimSun" w:hAnsi="Tahoma" w:cs="Calibri"/>
      <w:sz w:val="16"/>
      <w:szCs w:val="16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6A6"/>
    <w:rPr>
      <w:rFonts w:eastAsia="SimSu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6A6"/>
    <w:pPr>
      <w:spacing w:line="240" w:lineRule="auto"/>
      <w:jc w:val="both"/>
    </w:pPr>
    <w:rPr>
      <w:rFonts w:eastAsia="SimSun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6A6"/>
    <w:rPr>
      <w:rFonts w:eastAsia="SimSun"/>
      <w:sz w:val="18"/>
      <w:szCs w:val="18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A46A6"/>
    <w:rPr>
      <w:rFonts w:eastAsiaTheme="minorEastAsia"/>
      <w:lang w:eastAsia="zh-CN"/>
    </w:rPr>
  </w:style>
  <w:style w:type="paragraph" w:styleId="NoSpacing">
    <w:name w:val="No Spacing"/>
    <w:link w:val="NoSpacingChar"/>
    <w:uiPriority w:val="1"/>
    <w:qFormat/>
    <w:rsid w:val="00CA46A6"/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CA46A6"/>
    <w:pPr>
      <w:spacing w:line="240" w:lineRule="auto"/>
      <w:ind w:firstLineChars="200" w:firstLine="420"/>
      <w:jc w:val="both"/>
    </w:pPr>
    <w:rPr>
      <w:rFonts w:eastAsia="SimSun"/>
      <w:sz w:val="20"/>
      <w:szCs w:val="20"/>
      <w:lang w:val="en-US" w:eastAsia="en-US"/>
    </w:rPr>
  </w:style>
  <w:style w:type="paragraph" w:customStyle="1" w:styleId="Default">
    <w:name w:val="Default"/>
    <w:rsid w:val="00CA46A6"/>
    <w:pPr>
      <w:widowControl w:val="0"/>
      <w:autoSpaceDE w:val="0"/>
      <w:autoSpaceDN w:val="0"/>
      <w:adjustRightInd w:val="0"/>
    </w:pPr>
    <w:rPr>
      <w:rFonts w:ascii="CMB X 12" w:eastAsia="CMB X 12" w:cs="CMB X 12"/>
      <w:color w:val="000000"/>
      <w:sz w:val="24"/>
      <w:szCs w:val="24"/>
      <w:lang w:val="en-US" w:eastAsia="zh-CN"/>
    </w:rPr>
  </w:style>
  <w:style w:type="paragraph" w:customStyle="1" w:styleId="CM4">
    <w:name w:val="CM4"/>
    <w:basedOn w:val="Default"/>
    <w:next w:val="Default"/>
    <w:uiPriority w:val="99"/>
    <w:rsid w:val="00CA46A6"/>
    <w:pPr>
      <w:spacing w:line="406" w:lineRule="atLeast"/>
    </w:pPr>
    <w:rPr>
      <w:color w:val="auto"/>
    </w:rPr>
  </w:style>
  <w:style w:type="paragraph" w:customStyle="1" w:styleId="CM5">
    <w:name w:val="CM5"/>
    <w:basedOn w:val="Default"/>
    <w:next w:val="Default"/>
    <w:uiPriority w:val="99"/>
    <w:rsid w:val="00CA46A6"/>
    <w:pPr>
      <w:spacing w:line="406" w:lineRule="atLeast"/>
    </w:pPr>
    <w:rPr>
      <w:color w:val="auto"/>
    </w:rPr>
  </w:style>
  <w:style w:type="paragraph" w:customStyle="1" w:styleId="CM37">
    <w:name w:val="CM37"/>
    <w:basedOn w:val="Default"/>
    <w:next w:val="Default"/>
    <w:uiPriority w:val="99"/>
    <w:rsid w:val="00CA46A6"/>
    <w:rPr>
      <w:color w:val="auto"/>
    </w:rPr>
  </w:style>
  <w:style w:type="paragraph" w:customStyle="1" w:styleId="sponsors">
    <w:name w:val="sponsors"/>
    <w:rsid w:val="00CA46A6"/>
    <w:pPr>
      <w:framePr w:wrap="auto" w:hAnchor="text" w:x="615" w:y="2239"/>
      <w:pBdr>
        <w:top w:val="single" w:sz="4" w:space="2" w:color="auto"/>
      </w:pBdr>
      <w:ind w:firstLine="288"/>
    </w:pPr>
    <w:rPr>
      <w:rFonts w:eastAsia="SimSun"/>
      <w:sz w:val="16"/>
      <w:szCs w:val="16"/>
      <w:lang w:val="en-US" w:eastAsia="en-US"/>
    </w:rPr>
  </w:style>
  <w:style w:type="paragraph" w:customStyle="1" w:styleId="CM3">
    <w:name w:val="CM3"/>
    <w:basedOn w:val="Default"/>
    <w:next w:val="Default"/>
    <w:uiPriority w:val="99"/>
    <w:rsid w:val="00CA46A6"/>
    <w:rPr>
      <w:color w:val="auto"/>
    </w:rPr>
  </w:style>
  <w:style w:type="paragraph" w:customStyle="1" w:styleId="CM41">
    <w:name w:val="CM41"/>
    <w:basedOn w:val="Default"/>
    <w:next w:val="Default"/>
    <w:uiPriority w:val="99"/>
    <w:rsid w:val="00CA46A6"/>
    <w:rPr>
      <w:color w:val="auto"/>
    </w:rPr>
  </w:style>
  <w:style w:type="paragraph" w:customStyle="1" w:styleId="CM43">
    <w:name w:val="CM43"/>
    <w:basedOn w:val="Default"/>
    <w:next w:val="Default"/>
    <w:uiPriority w:val="99"/>
    <w:rsid w:val="00CA46A6"/>
    <w:rPr>
      <w:color w:val="auto"/>
    </w:rPr>
  </w:style>
  <w:style w:type="paragraph" w:customStyle="1" w:styleId="CM44">
    <w:name w:val="CM44"/>
    <w:basedOn w:val="Default"/>
    <w:next w:val="Default"/>
    <w:uiPriority w:val="99"/>
    <w:rsid w:val="00CA46A6"/>
    <w:rPr>
      <w:color w:val="auto"/>
    </w:rPr>
  </w:style>
  <w:style w:type="paragraph" w:customStyle="1" w:styleId="CM38">
    <w:name w:val="CM38"/>
    <w:basedOn w:val="Default"/>
    <w:next w:val="Default"/>
    <w:uiPriority w:val="99"/>
    <w:rsid w:val="00CA46A6"/>
    <w:rPr>
      <w:color w:val="auto"/>
    </w:rPr>
  </w:style>
  <w:style w:type="paragraph" w:customStyle="1" w:styleId="CM47">
    <w:name w:val="CM47"/>
    <w:basedOn w:val="Default"/>
    <w:next w:val="Default"/>
    <w:uiPriority w:val="99"/>
    <w:rsid w:val="00CA46A6"/>
    <w:rPr>
      <w:color w:val="auto"/>
    </w:rPr>
  </w:style>
  <w:style w:type="paragraph" w:customStyle="1" w:styleId="CM53">
    <w:name w:val="CM53"/>
    <w:basedOn w:val="Default"/>
    <w:next w:val="Default"/>
    <w:uiPriority w:val="99"/>
    <w:rsid w:val="00CA46A6"/>
    <w:rPr>
      <w:color w:val="auto"/>
    </w:rPr>
  </w:style>
  <w:style w:type="paragraph" w:customStyle="1" w:styleId="CM52">
    <w:name w:val="CM52"/>
    <w:basedOn w:val="Default"/>
    <w:next w:val="Default"/>
    <w:uiPriority w:val="99"/>
    <w:rsid w:val="00CA46A6"/>
    <w:rPr>
      <w:color w:val="auto"/>
    </w:rPr>
  </w:style>
  <w:style w:type="paragraph" w:customStyle="1" w:styleId="CM48">
    <w:name w:val="CM48"/>
    <w:basedOn w:val="Default"/>
    <w:next w:val="Default"/>
    <w:uiPriority w:val="99"/>
    <w:rsid w:val="00CA46A6"/>
    <w:rPr>
      <w:color w:val="auto"/>
    </w:rPr>
  </w:style>
  <w:style w:type="paragraph" w:customStyle="1" w:styleId="CM42">
    <w:name w:val="CM42"/>
    <w:basedOn w:val="Default"/>
    <w:next w:val="Default"/>
    <w:uiPriority w:val="99"/>
    <w:rsid w:val="00CA46A6"/>
    <w:rPr>
      <w:color w:val="auto"/>
    </w:rPr>
  </w:style>
  <w:style w:type="paragraph" w:customStyle="1" w:styleId="CM40">
    <w:name w:val="CM40"/>
    <w:basedOn w:val="Default"/>
    <w:next w:val="Default"/>
    <w:uiPriority w:val="99"/>
    <w:rsid w:val="00CA46A6"/>
    <w:rPr>
      <w:color w:val="auto"/>
    </w:rPr>
  </w:style>
  <w:style w:type="paragraph" w:customStyle="1" w:styleId="CM14">
    <w:name w:val="CM14"/>
    <w:basedOn w:val="Default"/>
    <w:next w:val="Default"/>
    <w:uiPriority w:val="99"/>
    <w:rsid w:val="00CA46A6"/>
    <w:rPr>
      <w:color w:val="auto"/>
    </w:rPr>
  </w:style>
  <w:style w:type="paragraph" w:customStyle="1" w:styleId="CM33">
    <w:name w:val="CM33"/>
    <w:basedOn w:val="Default"/>
    <w:next w:val="Default"/>
    <w:uiPriority w:val="99"/>
    <w:rsid w:val="00CA46A6"/>
    <w:rPr>
      <w:color w:val="auto"/>
    </w:rPr>
  </w:style>
  <w:style w:type="paragraph" w:customStyle="1" w:styleId="CM35">
    <w:name w:val="CM35"/>
    <w:basedOn w:val="Default"/>
    <w:next w:val="Default"/>
    <w:uiPriority w:val="99"/>
    <w:rsid w:val="00CA46A6"/>
    <w:pPr>
      <w:spacing w:line="380" w:lineRule="atLeast"/>
    </w:pPr>
    <w:rPr>
      <w:color w:val="auto"/>
    </w:rPr>
  </w:style>
  <w:style w:type="paragraph" w:customStyle="1" w:styleId="CM1">
    <w:name w:val="CM1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34">
    <w:name w:val="CM34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36">
    <w:name w:val="CM36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8">
    <w:name w:val="CM8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45">
    <w:name w:val="CM45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49">
    <w:name w:val="CM49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7">
    <w:name w:val="CM7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9">
    <w:name w:val="CM9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22">
    <w:name w:val="CM22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28">
    <w:name w:val="CM28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29">
    <w:name w:val="CM29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31">
    <w:name w:val="CM31"/>
    <w:basedOn w:val="Default"/>
    <w:next w:val="Default"/>
    <w:uiPriority w:val="99"/>
    <w:rsid w:val="00CA46A6"/>
    <w:pPr>
      <w:spacing w:line="398" w:lineRule="atLeast"/>
    </w:pPr>
    <w:rPr>
      <w:rFonts w:ascii="Nimbus Roman No9 L" w:eastAsia="Nimbus Roman No9 L" w:cs="Nimbus Roman No9 L"/>
      <w:color w:val="auto"/>
    </w:rPr>
  </w:style>
  <w:style w:type="paragraph" w:customStyle="1" w:styleId="CM32">
    <w:name w:val="CM32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1">
    <w:name w:val="列出段落1"/>
    <w:basedOn w:val="Normal"/>
    <w:uiPriority w:val="99"/>
    <w:rsid w:val="00CA46A6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tr-TR" w:eastAsia="en-US"/>
    </w:rPr>
  </w:style>
  <w:style w:type="paragraph" w:customStyle="1" w:styleId="Pa5">
    <w:name w:val="Pa5"/>
    <w:basedOn w:val="Default"/>
    <w:next w:val="Default"/>
    <w:uiPriority w:val="99"/>
    <w:rsid w:val="00CA46A6"/>
    <w:pPr>
      <w:widowControl/>
      <w:spacing w:line="161" w:lineRule="atLeast"/>
    </w:pPr>
    <w:rPr>
      <w:rFonts w:ascii="Verdana" w:eastAsia="SimSun" w:hAnsi="Verdana" w:cs="Verdana"/>
      <w:color w:val="auto"/>
      <w:lang w:val="tr-TR" w:eastAsia="en-US"/>
    </w:rPr>
  </w:style>
  <w:style w:type="paragraph" w:customStyle="1" w:styleId="CharCharCharChar">
    <w:name w:val="Char Char Char Char"/>
    <w:basedOn w:val="Normal"/>
    <w:autoRedefine/>
    <w:uiPriority w:val="99"/>
    <w:rsid w:val="00CA46A6"/>
    <w:pPr>
      <w:spacing w:after="160" w:line="240" w:lineRule="exact"/>
    </w:pPr>
    <w:rPr>
      <w:rFonts w:ascii="Verdana" w:eastAsia="FangSong_GB2312" w:hAnsi="Verdana" w:cs="Verdana"/>
      <w:lang w:val="en-US" w:eastAsia="en-US"/>
    </w:rPr>
  </w:style>
  <w:style w:type="paragraph" w:customStyle="1" w:styleId="tablecolsubhead">
    <w:name w:val="table col subhead"/>
    <w:basedOn w:val="Normal"/>
    <w:uiPriority w:val="99"/>
    <w:rsid w:val="00CA46A6"/>
    <w:pPr>
      <w:spacing w:line="240" w:lineRule="auto"/>
      <w:jc w:val="center"/>
    </w:pPr>
    <w:rPr>
      <w:rFonts w:eastAsia="SimSun"/>
      <w:b/>
      <w:bCs/>
      <w:i/>
      <w:iCs/>
      <w:sz w:val="15"/>
      <w:szCs w:val="15"/>
      <w:lang w:val="en-US" w:eastAsia="en-US"/>
    </w:rPr>
  </w:style>
  <w:style w:type="paragraph" w:customStyle="1" w:styleId="tablecolhead">
    <w:name w:val="table col head"/>
    <w:basedOn w:val="Normal"/>
    <w:uiPriority w:val="99"/>
    <w:rsid w:val="00CA46A6"/>
    <w:pPr>
      <w:spacing w:line="240" w:lineRule="auto"/>
      <w:jc w:val="center"/>
    </w:pPr>
    <w:rPr>
      <w:rFonts w:eastAsia="SimSun"/>
      <w:b/>
      <w:bCs/>
      <w:sz w:val="16"/>
      <w:szCs w:val="16"/>
      <w:lang w:val="en-US" w:eastAsia="en-US"/>
    </w:rPr>
  </w:style>
  <w:style w:type="paragraph" w:customStyle="1" w:styleId="tablecopy">
    <w:name w:val="table copy"/>
    <w:uiPriority w:val="99"/>
    <w:rsid w:val="00CA46A6"/>
    <w:pPr>
      <w:jc w:val="both"/>
    </w:pPr>
    <w:rPr>
      <w:rFonts w:eastAsia="SimSun"/>
      <w:noProof/>
      <w:sz w:val="16"/>
      <w:szCs w:val="16"/>
      <w:lang w:val="en-US" w:eastAsia="en-US"/>
    </w:rPr>
  </w:style>
  <w:style w:type="character" w:customStyle="1" w:styleId="C-Title1Char">
    <w:name w:val="C-Title 1 Char"/>
    <w:link w:val="C-Title1"/>
    <w:uiPriority w:val="99"/>
    <w:locked/>
    <w:rsid w:val="00CA46A6"/>
    <w:rPr>
      <w:rFonts w:eastAsia="SimSun"/>
      <w:b/>
      <w:bCs/>
      <w:sz w:val="24"/>
      <w:szCs w:val="24"/>
    </w:rPr>
  </w:style>
  <w:style w:type="paragraph" w:customStyle="1" w:styleId="C-Title1">
    <w:name w:val="C-Title 1"/>
    <w:basedOn w:val="Normal"/>
    <w:link w:val="C-Title1Char"/>
    <w:uiPriority w:val="99"/>
    <w:rsid w:val="00CA46A6"/>
    <w:pPr>
      <w:numPr>
        <w:numId w:val="31"/>
      </w:numPr>
      <w:autoSpaceDE w:val="0"/>
      <w:autoSpaceDN w:val="0"/>
      <w:adjustRightInd w:val="0"/>
      <w:snapToGrid w:val="0"/>
      <w:spacing w:beforeLines="100" w:line="240" w:lineRule="exact"/>
      <w:ind w:left="840" w:hangingChars="210" w:hanging="210"/>
      <w:jc w:val="both"/>
    </w:pPr>
    <w:rPr>
      <w:rFonts w:eastAsia="SimSun"/>
      <w:b/>
      <w:bCs/>
    </w:rPr>
  </w:style>
  <w:style w:type="character" w:customStyle="1" w:styleId="C-SubTitle2Char">
    <w:name w:val="C-SubTitle 2 Char"/>
    <w:link w:val="C-SubTitle2"/>
    <w:uiPriority w:val="99"/>
    <w:locked/>
    <w:rsid w:val="00CA46A6"/>
    <w:rPr>
      <w:rFonts w:eastAsia="SimSun"/>
      <w:b/>
      <w:bCs/>
    </w:rPr>
  </w:style>
  <w:style w:type="paragraph" w:customStyle="1" w:styleId="C-SubTitle2">
    <w:name w:val="C-SubTitle 2"/>
    <w:basedOn w:val="Normal"/>
    <w:link w:val="C-SubTitle2Char"/>
    <w:uiPriority w:val="99"/>
    <w:rsid w:val="00CA46A6"/>
    <w:pPr>
      <w:numPr>
        <w:ilvl w:val="1"/>
        <w:numId w:val="31"/>
      </w:numPr>
      <w:spacing w:beforeLines="100" w:line="240" w:lineRule="exact"/>
      <w:ind w:left="11210" w:hangingChars="201" w:hanging="403"/>
      <w:jc w:val="both"/>
    </w:pPr>
    <w:rPr>
      <w:rFonts w:eastAsia="SimSun"/>
      <w:b/>
      <w:bCs/>
      <w:sz w:val="20"/>
      <w:szCs w:val="20"/>
    </w:rPr>
  </w:style>
  <w:style w:type="character" w:customStyle="1" w:styleId="C-TableChar">
    <w:name w:val="C-Table Char"/>
    <w:link w:val="C-Table"/>
    <w:uiPriority w:val="99"/>
    <w:locked/>
    <w:rsid w:val="00CA46A6"/>
    <w:rPr>
      <w:rFonts w:eastAsia="SimSun"/>
      <w:b/>
      <w:bCs/>
      <w:noProof/>
      <w:sz w:val="18"/>
      <w:szCs w:val="18"/>
    </w:rPr>
  </w:style>
  <w:style w:type="paragraph" w:customStyle="1" w:styleId="C-Table">
    <w:name w:val="C-Table"/>
    <w:basedOn w:val="Normal"/>
    <w:link w:val="C-TableChar"/>
    <w:uiPriority w:val="99"/>
    <w:rsid w:val="00CA46A6"/>
    <w:pPr>
      <w:spacing w:line="240" w:lineRule="auto"/>
      <w:jc w:val="center"/>
    </w:pPr>
    <w:rPr>
      <w:rFonts w:eastAsia="SimSun"/>
      <w:b/>
      <w:bCs/>
      <w:noProof/>
      <w:sz w:val="18"/>
      <w:szCs w:val="18"/>
    </w:rPr>
  </w:style>
  <w:style w:type="character" w:customStyle="1" w:styleId="C-FigureChar">
    <w:name w:val="C-Figure Char"/>
    <w:link w:val="C-Figure"/>
    <w:uiPriority w:val="99"/>
    <w:locked/>
    <w:rsid w:val="00CA46A6"/>
    <w:rPr>
      <w:rFonts w:eastAsia="SimSun"/>
      <w:b/>
      <w:bCs/>
      <w:sz w:val="18"/>
      <w:szCs w:val="18"/>
    </w:rPr>
  </w:style>
  <w:style w:type="paragraph" w:customStyle="1" w:styleId="C-Figure">
    <w:name w:val="C-Figure"/>
    <w:basedOn w:val="Normal"/>
    <w:link w:val="C-FigureChar"/>
    <w:uiPriority w:val="99"/>
    <w:rsid w:val="00CA46A6"/>
    <w:pPr>
      <w:spacing w:line="240" w:lineRule="auto"/>
      <w:jc w:val="center"/>
    </w:pPr>
    <w:rPr>
      <w:rFonts w:eastAsia="SimSun"/>
      <w:b/>
      <w:bCs/>
      <w:sz w:val="18"/>
      <w:szCs w:val="18"/>
    </w:rPr>
  </w:style>
  <w:style w:type="paragraph" w:customStyle="1" w:styleId="C-SubTitle3">
    <w:name w:val="C-SubTitle3"/>
    <w:basedOn w:val="Normal"/>
    <w:uiPriority w:val="99"/>
    <w:rsid w:val="00CA46A6"/>
    <w:pPr>
      <w:numPr>
        <w:ilvl w:val="2"/>
        <w:numId w:val="31"/>
      </w:numPr>
      <w:spacing w:line="240" w:lineRule="exact"/>
      <w:jc w:val="both"/>
    </w:pPr>
    <w:rPr>
      <w:rFonts w:eastAsia="SimSun"/>
      <w:sz w:val="21"/>
      <w:szCs w:val="21"/>
      <w:lang w:val="en-US" w:eastAsia="en-US"/>
    </w:rPr>
  </w:style>
  <w:style w:type="character" w:customStyle="1" w:styleId="C-Char">
    <w:name w:val="C-正文 Char"/>
    <w:link w:val="C-"/>
    <w:uiPriority w:val="99"/>
    <w:locked/>
    <w:rsid w:val="00CA46A6"/>
    <w:rPr>
      <w:rFonts w:eastAsia="MS Mincho"/>
    </w:rPr>
  </w:style>
  <w:style w:type="paragraph" w:customStyle="1" w:styleId="C-">
    <w:name w:val="C-正文"/>
    <w:basedOn w:val="Normal"/>
    <w:link w:val="C-Char"/>
    <w:uiPriority w:val="99"/>
    <w:rsid w:val="00CA46A6"/>
    <w:pPr>
      <w:spacing w:line="240" w:lineRule="exact"/>
      <w:jc w:val="both"/>
    </w:pPr>
    <w:rPr>
      <w:rFonts w:eastAsia="MS Mincho"/>
      <w:sz w:val="20"/>
      <w:szCs w:val="20"/>
    </w:rPr>
  </w:style>
  <w:style w:type="paragraph" w:customStyle="1" w:styleId="A">
    <w:name w:val="A"/>
    <w:basedOn w:val="Normal"/>
    <w:qFormat/>
    <w:rsid w:val="00CA46A6"/>
    <w:pPr>
      <w:widowControl w:val="0"/>
      <w:suppressAutoHyphens/>
      <w:autoSpaceDE w:val="0"/>
      <w:autoSpaceDN w:val="0"/>
      <w:adjustRightInd w:val="0"/>
      <w:snapToGrid w:val="0"/>
      <w:spacing w:line="240" w:lineRule="auto"/>
    </w:pPr>
    <w:rPr>
      <w:rFonts w:ascii="Cambria" w:eastAsia="SimSun" w:hAnsi="Cambria" w:cs="Cambria"/>
      <w:b/>
      <w:bCs/>
      <w:color w:val="000000" w:themeColor="text1"/>
      <w:sz w:val="44"/>
      <w:szCs w:val="44"/>
      <w:lang w:val="en-US" w:eastAsia="en-US"/>
    </w:rPr>
  </w:style>
  <w:style w:type="paragraph" w:customStyle="1" w:styleId="AA">
    <w:name w:val="AA"/>
    <w:basedOn w:val="1"/>
    <w:qFormat/>
    <w:rsid w:val="00CA46A6"/>
    <w:pPr>
      <w:widowControl w:val="0"/>
      <w:autoSpaceDE w:val="0"/>
      <w:autoSpaceDN w:val="0"/>
      <w:adjustRightInd w:val="0"/>
      <w:snapToGrid w:val="0"/>
      <w:spacing w:afterLines="50" w:after="0" w:line="240" w:lineRule="auto"/>
      <w:ind w:left="0"/>
    </w:pPr>
    <w:rPr>
      <w:rFonts w:ascii="Cambria" w:hAnsi="Cambria" w:cs="Cambria"/>
      <w:b/>
      <w:bCs/>
      <w:color w:val="943634" w:themeColor="accent2" w:themeShade="BF"/>
      <w:sz w:val="24"/>
      <w:szCs w:val="24"/>
    </w:rPr>
  </w:style>
  <w:style w:type="paragraph" w:customStyle="1" w:styleId="10">
    <w:name w:val="1"/>
    <w:basedOn w:val="Normal"/>
    <w:qFormat/>
    <w:rsid w:val="00CA46A6"/>
    <w:pPr>
      <w:autoSpaceDE w:val="0"/>
      <w:autoSpaceDN w:val="0"/>
      <w:adjustRightInd w:val="0"/>
      <w:snapToGrid w:val="0"/>
      <w:spacing w:beforeLines="100" w:line="240" w:lineRule="auto"/>
      <w:ind w:leftChars="1500" w:left="1500"/>
      <w:jc w:val="both"/>
    </w:pPr>
    <w:rPr>
      <w:rFonts w:ascii="Cambria" w:eastAsia="SimSun" w:hAnsi="Cambria" w:cs="Tw Cen MT"/>
      <w:b/>
      <w:color w:val="943634" w:themeColor="accent2" w:themeShade="BF"/>
      <w:lang w:val="en-US" w:eastAsia="zh-CN"/>
    </w:rPr>
  </w:style>
  <w:style w:type="paragraph" w:customStyle="1" w:styleId="2">
    <w:name w:val="2"/>
    <w:basedOn w:val="Normal"/>
    <w:qFormat/>
    <w:rsid w:val="00CA46A6"/>
    <w:pPr>
      <w:widowControl w:val="0"/>
      <w:adjustRightInd w:val="0"/>
      <w:snapToGrid w:val="0"/>
      <w:spacing w:beforeLines="100" w:line="240" w:lineRule="auto"/>
      <w:ind w:leftChars="1500" w:left="1500"/>
      <w:jc w:val="both"/>
    </w:pPr>
    <w:rPr>
      <w:rFonts w:ascii="Cambria" w:eastAsia="SimSun" w:hAnsi="Cambria"/>
      <w:b/>
      <w:color w:val="943634" w:themeColor="accent2" w:themeShade="BF"/>
      <w:sz w:val="22"/>
      <w:szCs w:val="22"/>
      <w:lang w:val="en-US" w:eastAsia="zh-CN"/>
    </w:rPr>
  </w:style>
  <w:style w:type="paragraph" w:customStyle="1" w:styleId="3">
    <w:name w:val="3"/>
    <w:basedOn w:val="Normal"/>
    <w:qFormat/>
    <w:rsid w:val="00CA46A6"/>
    <w:pPr>
      <w:widowControl w:val="0"/>
      <w:adjustRightInd w:val="0"/>
      <w:snapToGrid w:val="0"/>
      <w:spacing w:beforeLines="100" w:line="240" w:lineRule="auto"/>
      <w:ind w:leftChars="1500" w:left="1500"/>
      <w:jc w:val="both"/>
    </w:pPr>
    <w:rPr>
      <w:rFonts w:ascii="Cambria" w:eastAsia="SimSun" w:hAnsi="Cambria"/>
      <w:b/>
      <w:color w:val="943634" w:themeColor="accent2" w:themeShade="BF"/>
      <w:sz w:val="20"/>
      <w:szCs w:val="20"/>
      <w:lang w:val="en-US" w:eastAsia="zh-CN"/>
    </w:rPr>
  </w:style>
  <w:style w:type="paragraph" w:customStyle="1" w:styleId="VancouverCopy">
    <w:name w:val="Vancouver Copy"/>
    <w:basedOn w:val="Normal"/>
    <w:rsid w:val="00CA46A6"/>
    <w:pPr>
      <w:spacing w:line="276" w:lineRule="auto"/>
      <w:jc w:val="both"/>
    </w:pPr>
    <w:rPr>
      <w:rFonts w:asciiTheme="majorBidi" w:hAnsiTheme="majorBidi" w:cstheme="majorBidi"/>
      <w:color w:val="00B050"/>
      <w:sz w:val="20"/>
      <w:szCs w:val="20"/>
      <w:lang w:val="en-US" w:eastAsia="en-US"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CA46A6"/>
    <w:rPr>
      <w:sz w:val="16"/>
      <w:szCs w:val="16"/>
    </w:rPr>
  </w:style>
  <w:style w:type="character" w:customStyle="1" w:styleId="jlqj4b">
    <w:name w:val="jlqj4b"/>
    <w:rsid w:val="00CA46A6"/>
  </w:style>
  <w:style w:type="table" w:styleId="TableGrid">
    <w:name w:val="Table Grid"/>
    <w:basedOn w:val="TableNormal"/>
    <w:uiPriority w:val="39"/>
    <w:rsid w:val="00CA46A6"/>
    <w:pPr>
      <w:widowControl w:val="0"/>
      <w:jc w:val="both"/>
    </w:pPr>
    <w:rPr>
      <w:rFonts w:eastAsia="SimSun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A46A6"/>
    <w:rPr>
      <w:rFonts w:eastAsia="SimSun"/>
      <w:color w:val="000000" w:themeColor="text1" w:themeShade="BF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2">
    <w:name w:val="Medium Shading 2 Accent 2"/>
    <w:basedOn w:val="TableNormal"/>
    <w:uiPriority w:val="64"/>
    <w:rsid w:val="00CA46A6"/>
    <w:rPr>
      <w:rFonts w:ascii="Calibri" w:eastAsia="SimSun" w:hAnsi="Calibri" w:cs="Calibri"/>
      <w:lang w:val="en-US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764AE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 w:qFormat="1"/>
    <w:lsdException w:name="heading 2" w:semiHidden="0" w:uiPriority="99" w:unhideWhenUsed="0" w:qFormat="1"/>
    <w:lsdException w:name="heading 3" w:semiHidden="0" w:uiPriority="99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footnote reference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Document Map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iPriority="64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9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uiPriority w:val="99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uiPriority w:val="99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CM39">
    <w:name w:val="CM39"/>
    <w:basedOn w:val="Normal"/>
    <w:next w:val="Normal"/>
    <w:uiPriority w:val="99"/>
    <w:rsid w:val="00FD6A13"/>
    <w:pPr>
      <w:widowControl w:val="0"/>
      <w:autoSpaceDE w:val="0"/>
      <w:autoSpaceDN w:val="0"/>
      <w:adjustRightInd w:val="0"/>
      <w:spacing w:line="240" w:lineRule="auto"/>
    </w:pPr>
    <w:rPr>
      <w:rFonts w:ascii="CMB X 12" w:eastAsia="CMB X 12" w:cs="CMB X 1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3591A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83591A"/>
    <w:rPr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3591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3591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3591A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3591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6A6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6A6"/>
    <w:pPr>
      <w:spacing w:line="240" w:lineRule="auto"/>
      <w:jc w:val="both"/>
    </w:pPr>
    <w:rPr>
      <w:rFonts w:eastAsia="SimSu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6A6"/>
    <w:rPr>
      <w:rFonts w:eastAsia="SimSun"/>
      <w:lang w:val="en-US" w:eastAsia="en-US"/>
    </w:rPr>
  </w:style>
  <w:style w:type="paragraph" w:styleId="Caption">
    <w:name w:val="caption"/>
    <w:basedOn w:val="Normal"/>
    <w:next w:val="Normal"/>
    <w:uiPriority w:val="99"/>
    <w:semiHidden/>
    <w:unhideWhenUsed/>
    <w:qFormat/>
    <w:rsid w:val="00CA46A6"/>
    <w:pPr>
      <w:spacing w:after="200" w:line="240" w:lineRule="auto"/>
    </w:pPr>
    <w:rPr>
      <w:rFonts w:ascii="Calibri" w:eastAsia="SimSun" w:hAnsi="Calibri" w:cs="Calibri"/>
      <w:b/>
      <w:bCs/>
      <w:color w:val="4F81BD"/>
      <w:sz w:val="18"/>
      <w:szCs w:val="18"/>
      <w:lang w:val="tr-TR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A46A6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A46A6"/>
    <w:rPr>
      <w:rFonts w:eastAsia="SimSun"/>
      <w:spacing w:val="-1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46A6"/>
    <w:pPr>
      <w:spacing w:line="240" w:lineRule="auto"/>
    </w:pPr>
    <w:rPr>
      <w:rFonts w:ascii="Calibri" w:eastAsia="SimSun" w:hAnsi="Tahoma" w:cs="Calibri"/>
      <w:sz w:val="16"/>
      <w:szCs w:val="16"/>
      <w:lang w:val="en-US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46A6"/>
    <w:rPr>
      <w:rFonts w:ascii="Calibri" w:eastAsia="SimSun" w:hAnsi="Tahoma" w:cs="Calibri"/>
      <w:sz w:val="16"/>
      <w:szCs w:val="16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6A6"/>
    <w:rPr>
      <w:rFonts w:eastAsia="SimSu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6A6"/>
    <w:pPr>
      <w:spacing w:line="240" w:lineRule="auto"/>
      <w:jc w:val="both"/>
    </w:pPr>
    <w:rPr>
      <w:rFonts w:eastAsia="SimSun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6A6"/>
    <w:rPr>
      <w:rFonts w:eastAsia="SimSun"/>
      <w:sz w:val="18"/>
      <w:szCs w:val="18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A46A6"/>
    <w:rPr>
      <w:rFonts w:eastAsiaTheme="minorEastAsia"/>
      <w:lang w:eastAsia="zh-CN"/>
    </w:rPr>
  </w:style>
  <w:style w:type="paragraph" w:styleId="NoSpacing">
    <w:name w:val="No Spacing"/>
    <w:link w:val="NoSpacingChar"/>
    <w:uiPriority w:val="1"/>
    <w:qFormat/>
    <w:rsid w:val="00CA46A6"/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CA46A6"/>
    <w:pPr>
      <w:spacing w:line="240" w:lineRule="auto"/>
      <w:ind w:firstLineChars="200" w:firstLine="420"/>
      <w:jc w:val="both"/>
    </w:pPr>
    <w:rPr>
      <w:rFonts w:eastAsia="SimSun"/>
      <w:sz w:val="20"/>
      <w:szCs w:val="20"/>
      <w:lang w:val="en-US" w:eastAsia="en-US"/>
    </w:rPr>
  </w:style>
  <w:style w:type="paragraph" w:customStyle="1" w:styleId="Default">
    <w:name w:val="Default"/>
    <w:rsid w:val="00CA46A6"/>
    <w:pPr>
      <w:widowControl w:val="0"/>
      <w:autoSpaceDE w:val="0"/>
      <w:autoSpaceDN w:val="0"/>
      <w:adjustRightInd w:val="0"/>
    </w:pPr>
    <w:rPr>
      <w:rFonts w:ascii="CMB X 12" w:eastAsia="CMB X 12" w:cs="CMB X 12"/>
      <w:color w:val="000000"/>
      <w:sz w:val="24"/>
      <w:szCs w:val="24"/>
      <w:lang w:val="en-US" w:eastAsia="zh-CN"/>
    </w:rPr>
  </w:style>
  <w:style w:type="paragraph" w:customStyle="1" w:styleId="CM4">
    <w:name w:val="CM4"/>
    <w:basedOn w:val="Default"/>
    <w:next w:val="Default"/>
    <w:uiPriority w:val="99"/>
    <w:rsid w:val="00CA46A6"/>
    <w:pPr>
      <w:spacing w:line="406" w:lineRule="atLeast"/>
    </w:pPr>
    <w:rPr>
      <w:color w:val="auto"/>
    </w:rPr>
  </w:style>
  <w:style w:type="paragraph" w:customStyle="1" w:styleId="CM5">
    <w:name w:val="CM5"/>
    <w:basedOn w:val="Default"/>
    <w:next w:val="Default"/>
    <w:uiPriority w:val="99"/>
    <w:rsid w:val="00CA46A6"/>
    <w:pPr>
      <w:spacing w:line="406" w:lineRule="atLeast"/>
    </w:pPr>
    <w:rPr>
      <w:color w:val="auto"/>
    </w:rPr>
  </w:style>
  <w:style w:type="paragraph" w:customStyle="1" w:styleId="CM37">
    <w:name w:val="CM37"/>
    <w:basedOn w:val="Default"/>
    <w:next w:val="Default"/>
    <w:uiPriority w:val="99"/>
    <w:rsid w:val="00CA46A6"/>
    <w:rPr>
      <w:color w:val="auto"/>
    </w:rPr>
  </w:style>
  <w:style w:type="paragraph" w:customStyle="1" w:styleId="sponsors">
    <w:name w:val="sponsors"/>
    <w:rsid w:val="00CA46A6"/>
    <w:pPr>
      <w:framePr w:wrap="auto" w:hAnchor="text" w:x="615" w:y="2239"/>
      <w:pBdr>
        <w:top w:val="single" w:sz="4" w:space="2" w:color="auto"/>
      </w:pBdr>
      <w:ind w:firstLine="288"/>
    </w:pPr>
    <w:rPr>
      <w:rFonts w:eastAsia="SimSun"/>
      <w:sz w:val="16"/>
      <w:szCs w:val="16"/>
      <w:lang w:val="en-US" w:eastAsia="en-US"/>
    </w:rPr>
  </w:style>
  <w:style w:type="paragraph" w:customStyle="1" w:styleId="CM3">
    <w:name w:val="CM3"/>
    <w:basedOn w:val="Default"/>
    <w:next w:val="Default"/>
    <w:uiPriority w:val="99"/>
    <w:rsid w:val="00CA46A6"/>
    <w:rPr>
      <w:color w:val="auto"/>
    </w:rPr>
  </w:style>
  <w:style w:type="paragraph" w:customStyle="1" w:styleId="CM41">
    <w:name w:val="CM41"/>
    <w:basedOn w:val="Default"/>
    <w:next w:val="Default"/>
    <w:uiPriority w:val="99"/>
    <w:rsid w:val="00CA46A6"/>
    <w:rPr>
      <w:color w:val="auto"/>
    </w:rPr>
  </w:style>
  <w:style w:type="paragraph" w:customStyle="1" w:styleId="CM43">
    <w:name w:val="CM43"/>
    <w:basedOn w:val="Default"/>
    <w:next w:val="Default"/>
    <w:uiPriority w:val="99"/>
    <w:rsid w:val="00CA46A6"/>
    <w:rPr>
      <w:color w:val="auto"/>
    </w:rPr>
  </w:style>
  <w:style w:type="paragraph" w:customStyle="1" w:styleId="CM44">
    <w:name w:val="CM44"/>
    <w:basedOn w:val="Default"/>
    <w:next w:val="Default"/>
    <w:uiPriority w:val="99"/>
    <w:rsid w:val="00CA46A6"/>
    <w:rPr>
      <w:color w:val="auto"/>
    </w:rPr>
  </w:style>
  <w:style w:type="paragraph" w:customStyle="1" w:styleId="CM38">
    <w:name w:val="CM38"/>
    <w:basedOn w:val="Default"/>
    <w:next w:val="Default"/>
    <w:uiPriority w:val="99"/>
    <w:rsid w:val="00CA46A6"/>
    <w:rPr>
      <w:color w:val="auto"/>
    </w:rPr>
  </w:style>
  <w:style w:type="paragraph" w:customStyle="1" w:styleId="CM47">
    <w:name w:val="CM47"/>
    <w:basedOn w:val="Default"/>
    <w:next w:val="Default"/>
    <w:uiPriority w:val="99"/>
    <w:rsid w:val="00CA46A6"/>
    <w:rPr>
      <w:color w:val="auto"/>
    </w:rPr>
  </w:style>
  <w:style w:type="paragraph" w:customStyle="1" w:styleId="CM53">
    <w:name w:val="CM53"/>
    <w:basedOn w:val="Default"/>
    <w:next w:val="Default"/>
    <w:uiPriority w:val="99"/>
    <w:rsid w:val="00CA46A6"/>
    <w:rPr>
      <w:color w:val="auto"/>
    </w:rPr>
  </w:style>
  <w:style w:type="paragraph" w:customStyle="1" w:styleId="CM52">
    <w:name w:val="CM52"/>
    <w:basedOn w:val="Default"/>
    <w:next w:val="Default"/>
    <w:uiPriority w:val="99"/>
    <w:rsid w:val="00CA46A6"/>
    <w:rPr>
      <w:color w:val="auto"/>
    </w:rPr>
  </w:style>
  <w:style w:type="paragraph" w:customStyle="1" w:styleId="CM48">
    <w:name w:val="CM48"/>
    <w:basedOn w:val="Default"/>
    <w:next w:val="Default"/>
    <w:uiPriority w:val="99"/>
    <w:rsid w:val="00CA46A6"/>
    <w:rPr>
      <w:color w:val="auto"/>
    </w:rPr>
  </w:style>
  <w:style w:type="paragraph" w:customStyle="1" w:styleId="CM42">
    <w:name w:val="CM42"/>
    <w:basedOn w:val="Default"/>
    <w:next w:val="Default"/>
    <w:uiPriority w:val="99"/>
    <w:rsid w:val="00CA46A6"/>
    <w:rPr>
      <w:color w:val="auto"/>
    </w:rPr>
  </w:style>
  <w:style w:type="paragraph" w:customStyle="1" w:styleId="CM40">
    <w:name w:val="CM40"/>
    <w:basedOn w:val="Default"/>
    <w:next w:val="Default"/>
    <w:uiPriority w:val="99"/>
    <w:rsid w:val="00CA46A6"/>
    <w:rPr>
      <w:color w:val="auto"/>
    </w:rPr>
  </w:style>
  <w:style w:type="paragraph" w:customStyle="1" w:styleId="CM14">
    <w:name w:val="CM14"/>
    <w:basedOn w:val="Default"/>
    <w:next w:val="Default"/>
    <w:uiPriority w:val="99"/>
    <w:rsid w:val="00CA46A6"/>
    <w:rPr>
      <w:color w:val="auto"/>
    </w:rPr>
  </w:style>
  <w:style w:type="paragraph" w:customStyle="1" w:styleId="CM33">
    <w:name w:val="CM33"/>
    <w:basedOn w:val="Default"/>
    <w:next w:val="Default"/>
    <w:uiPriority w:val="99"/>
    <w:rsid w:val="00CA46A6"/>
    <w:rPr>
      <w:color w:val="auto"/>
    </w:rPr>
  </w:style>
  <w:style w:type="paragraph" w:customStyle="1" w:styleId="CM35">
    <w:name w:val="CM35"/>
    <w:basedOn w:val="Default"/>
    <w:next w:val="Default"/>
    <w:uiPriority w:val="99"/>
    <w:rsid w:val="00CA46A6"/>
    <w:pPr>
      <w:spacing w:line="380" w:lineRule="atLeast"/>
    </w:pPr>
    <w:rPr>
      <w:color w:val="auto"/>
    </w:rPr>
  </w:style>
  <w:style w:type="paragraph" w:customStyle="1" w:styleId="CM1">
    <w:name w:val="CM1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34">
    <w:name w:val="CM34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36">
    <w:name w:val="CM36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8">
    <w:name w:val="CM8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45">
    <w:name w:val="CM45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49">
    <w:name w:val="CM49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7">
    <w:name w:val="CM7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9">
    <w:name w:val="CM9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22">
    <w:name w:val="CM22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28">
    <w:name w:val="CM28"/>
    <w:basedOn w:val="Default"/>
    <w:next w:val="Default"/>
    <w:uiPriority w:val="99"/>
    <w:rsid w:val="00CA46A6"/>
    <w:pPr>
      <w:spacing w:line="528" w:lineRule="atLeast"/>
    </w:pPr>
    <w:rPr>
      <w:rFonts w:ascii="Nimbus Roman No9 L" w:eastAsia="Nimbus Roman No9 L" w:cs="Nimbus Roman No9 L"/>
      <w:color w:val="auto"/>
    </w:rPr>
  </w:style>
  <w:style w:type="paragraph" w:customStyle="1" w:styleId="CM29">
    <w:name w:val="CM29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CM31">
    <w:name w:val="CM31"/>
    <w:basedOn w:val="Default"/>
    <w:next w:val="Default"/>
    <w:uiPriority w:val="99"/>
    <w:rsid w:val="00CA46A6"/>
    <w:pPr>
      <w:spacing w:line="398" w:lineRule="atLeast"/>
    </w:pPr>
    <w:rPr>
      <w:rFonts w:ascii="Nimbus Roman No9 L" w:eastAsia="Nimbus Roman No9 L" w:cs="Nimbus Roman No9 L"/>
      <w:color w:val="auto"/>
    </w:rPr>
  </w:style>
  <w:style w:type="paragraph" w:customStyle="1" w:styleId="CM32">
    <w:name w:val="CM32"/>
    <w:basedOn w:val="Default"/>
    <w:next w:val="Default"/>
    <w:uiPriority w:val="99"/>
    <w:rsid w:val="00CA46A6"/>
    <w:rPr>
      <w:rFonts w:ascii="Nimbus Roman No9 L" w:eastAsia="Nimbus Roman No9 L" w:cs="Nimbus Roman No9 L"/>
      <w:color w:val="auto"/>
    </w:rPr>
  </w:style>
  <w:style w:type="paragraph" w:customStyle="1" w:styleId="1">
    <w:name w:val="列出段落1"/>
    <w:basedOn w:val="Normal"/>
    <w:uiPriority w:val="99"/>
    <w:rsid w:val="00CA46A6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tr-TR" w:eastAsia="en-US"/>
    </w:rPr>
  </w:style>
  <w:style w:type="paragraph" w:customStyle="1" w:styleId="Pa5">
    <w:name w:val="Pa5"/>
    <w:basedOn w:val="Default"/>
    <w:next w:val="Default"/>
    <w:uiPriority w:val="99"/>
    <w:rsid w:val="00CA46A6"/>
    <w:pPr>
      <w:widowControl/>
      <w:spacing w:line="161" w:lineRule="atLeast"/>
    </w:pPr>
    <w:rPr>
      <w:rFonts w:ascii="Verdana" w:eastAsia="SimSun" w:hAnsi="Verdana" w:cs="Verdana"/>
      <w:color w:val="auto"/>
      <w:lang w:val="tr-TR" w:eastAsia="en-US"/>
    </w:rPr>
  </w:style>
  <w:style w:type="paragraph" w:customStyle="1" w:styleId="CharCharCharChar">
    <w:name w:val="Char Char Char Char"/>
    <w:basedOn w:val="Normal"/>
    <w:autoRedefine/>
    <w:uiPriority w:val="99"/>
    <w:rsid w:val="00CA46A6"/>
    <w:pPr>
      <w:spacing w:after="160" w:line="240" w:lineRule="exact"/>
    </w:pPr>
    <w:rPr>
      <w:rFonts w:ascii="Verdana" w:eastAsia="FangSong_GB2312" w:hAnsi="Verdana" w:cs="Verdana"/>
      <w:lang w:val="en-US" w:eastAsia="en-US"/>
    </w:rPr>
  </w:style>
  <w:style w:type="paragraph" w:customStyle="1" w:styleId="tablecolsubhead">
    <w:name w:val="table col subhead"/>
    <w:basedOn w:val="Normal"/>
    <w:uiPriority w:val="99"/>
    <w:rsid w:val="00CA46A6"/>
    <w:pPr>
      <w:spacing w:line="240" w:lineRule="auto"/>
      <w:jc w:val="center"/>
    </w:pPr>
    <w:rPr>
      <w:rFonts w:eastAsia="SimSun"/>
      <w:b/>
      <w:bCs/>
      <w:i/>
      <w:iCs/>
      <w:sz w:val="15"/>
      <w:szCs w:val="15"/>
      <w:lang w:val="en-US" w:eastAsia="en-US"/>
    </w:rPr>
  </w:style>
  <w:style w:type="paragraph" w:customStyle="1" w:styleId="tablecolhead">
    <w:name w:val="table col head"/>
    <w:basedOn w:val="Normal"/>
    <w:uiPriority w:val="99"/>
    <w:rsid w:val="00CA46A6"/>
    <w:pPr>
      <w:spacing w:line="240" w:lineRule="auto"/>
      <w:jc w:val="center"/>
    </w:pPr>
    <w:rPr>
      <w:rFonts w:eastAsia="SimSun"/>
      <w:b/>
      <w:bCs/>
      <w:sz w:val="16"/>
      <w:szCs w:val="16"/>
      <w:lang w:val="en-US" w:eastAsia="en-US"/>
    </w:rPr>
  </w:style>
  <w:style w:type="paragraph" w:customStyle="1" w:styleId="tablecopy">
    <w:name w:val="table copy"/>
    <w:uiPriority w:val="99"/>
    <w:rsid w:val="00CA46A6"/>
    <w:pPr>
      <w:jc w:val="both"/>
    </w:pPr>
    <w:rPr>
      <w:rFonts w:eastAsia="SimSun"/>
      <w:noProof/>
      <w:sz w:val="16"/>
      <w:szCs w:val="16"/>
      <w:lang w:val="en-US" w:eastAsia="en-US"/>
    </w:rPr>
  </w:style>
  <w:style w:type="character" w:customStyle="1" w:styleId="C-Title1Char">
    <w:name w:val="C-Title 1 Char"/>
    <w:link w:val="C-Title1"/>
    <w:uiPriority w:val="99"/>
    <w:locked/>
    <w:rsid w:val="00CA46A6"/>
    <w:rPr>
      <w:rFonts w:eastAsia="SimSun"/>
      <w:b/>
      <w:bCs/>
      <w:sz w:val="24"/>
      <w:szCs w:val="24"/>
    </w:rPr>
  </w:style>
  <w:style w:type="paragraph" w:customStyle="1" w:styleId="C-Title1">
    <w:name w:val="C-Title 1"/>
    <w:basedOn w:val="Normal"/>
    <w:link w:val="C-Title1Char"/>
    <w:uiPriority w:val="99"/>
    <w:rsid w:val="00CA46A6"/>
    <w:pPr>
      <w:numPr>
        <w:numId w:val="31"/>
      </w:numPr>
      <w:autoSpaceDE w:val="0"/>
      <w:autoSpaceDN w:val="0"/>
      <w:adjustRightInd w:val="0"/>
      <w:snapToGrid w:val="0"/>
      <w:spacing w:beforeLines="100" w:line="240" w:lineRule="exact"/>
      <w:ind w:left="840" w:hangingChars="210" w:hanging="210"/>
      <w:jc w:val="both"/>
    </w:pPr>
    <w:rPr>
      <w:rFonts w:eastAsia="SimSun"/>
      <w:b/>
      <w:bCs/>
    </w:rPr>
  </w:style>
  <w:style w:type="character" w:customStyle="1" w:styleId="C-SubTitle2Char">
    <w:name w:val="C-SubTitle 2 Char"/>
    <w:link w:val="C-SubTitle2"/>
    <w:uiPriority w:val="99"/>
    <w:locked/>
    <w:rsid w:val="00CA46A6"/>
    <w:rPr>
      <w:rFonts w:eastAsia="SimSun"/>
      <w:b/>
      <w:bCs/>
    </w:rPr>
  </w:style>
  <w:style w:type="paragraph" w:customStyle="1" w:styleId="C-SubTitle2">
    <w:name w:val="C-SubTitle 2"/>
    <w:basedOn w:val="Normal"/>
    <w:link w:val="C-SubTitle2Char"/>
    <w:uiPriority w:val="99"/>
    <w:rsid w:val="00CA46A6"/>
    <w:pPr>
      <w:numPr>
        <w:ilvl w:val="1"/>
        <w:numId w:val="31"/>
      </w:numPr>
      <w:spacing w:beforeLines="100" w:line="240" w:lineRule="exact"/>
      <w:ind w:left="11210" w:hangingChars="201" w:hanging="403"/>
      <w:jc w:val="both"/>
    </w:pPr>
    <w:rPr>
      <w:rFonts w:eastAsia="SimSun"/>
      <w:b/>
      <w:bCs/>
      <w:sz w:val="20"/>
      <w:szCs w:val="20"/>
    </w:rPr>
  </w:style>
  <w:style w:type="character" w:customStyle="1" w:styleId="C-TableChar">
    <w:name w:val="C-Table Char"/>
    <w:link w:val="C-Table"/>
    <w:uiPriority w:val="99"/>
    <w:locked/>
    <w:rsid w:val="00CA46A6"/>
    <w:rPr>
      <w:rFonts w:eastAsia="SimSun"/>
      <w:b/>
      <w:bCs/>
      <w:noProof/>
      <w:sz w:val="18"/>
      <w:szCs w:val="18"/>
    </w:rPr>
  </w:style>
  <w:style w:type="paragraph" w:customStyle="1" w:styleId="C-Table">
    <w:name w:val="C-Table"/>
    <w:basedOn w:val="Normal"/>
    <w:link w:val="C-TableChar"/>
    <w:uiPriority w:val="99"/>
    <w:rsid w:val="00CA46A6"/>
    <w:pPr>
      <w:spacing w:line="240" w:lineRule="auto"/>
      <w:jc w:val="center"/>
    </w:pPr>
    <w:rPr>
      <w:rFonts w:eastAsia="SimSun"/>
      <w:b/>
      <w:bCs/>
      <w:noProof/>
      <w:sz w:val="18"/>
      <w:szCs w:val="18"/>
    </w:rPr>
  </w:style>
  <w:style w:type="character" w:customStyle="1" w:styleId="C-FigureChar">
    <w:name w:val="C-Figure Char"/>
    <w:link w:val="C-Figure"/>
    <w:uiPriority w:val="99"/>
    <w:locked/>
    <w:rsid w:val="00CA46A6"/>
    <w:rPr>
      <w:rFonts w:eastAsia="SimSun"/>
      <w:b/>
      <w:bCs/>
      <w:sz w:val="18"/>
      <w:szCs w:val="18"/>
    </w:rPr>
  </w:style>
  <w:style w:type="paragraph" w:customStyle="1" w:styleId="C-Figure">
    <w:name w:val="C-Figure"/>
    <w:basedOn w:val="Normal"/>
    <w:link w:val="C-FigureChar"/>
    <w:uiPriority w:val="99"/>
    <w:rsid w:val="00CA46A6"/>
    <w:pPr>
      <w:spacing w:line="240" w:lineRule="auto"/>
      <w:jc w:val="center"/>
    </w:pPr>
    <w:rPr>
      <w:rFonts w:eastAsia="SimSun"/>
      <w:b/>
      <w:bCs/>
      <w:sz w:val="18"/>
      <w:szCs w:val="18"/>
    </w:rPr>
  </w:style>
  <w:style w:type="paragraph" w:customStyle="1" w:styleId="C-SubTitle3">
    <w:name w:val="C-SubTitle3"/>
    <w:basedOn w:val="Normal"/>
    <w:uiPriority w:val="99"/>
    <w:rsid w:val="00CA46A6"/>
    <w:pPr>
      <w:numPr>
        <w:ilvl w:val="2"/>
        <w:numId w:val="31"/>
      </w:numPr>
      <w:spacing w:line="240" w:lineRule="exact"/>
      <w:jc w:val="both"/>
    </w:pPr>
    <w:rPr>
      <w:rFonts w:eastAsia="SimSun"/>
      <w:sz w:val="21"/>
      <w:szCs w:val="21"/>
      <w:lang w:val="en-US" w:eastAsia="en-US"/>
    </w:rPr>
  </w:style>
  <w:style w:type="character" w:customStyle="1" w:styleId="C-Char">
    <w:name w:val="C-正文 Char"/>
    <w:link w:val="C-"/>
    <w:uiPriority w:val="99"/>
    <w:locked/>
    <w:rsid w:val="00CA46A6"/>
    <w:rPr>
      <w:rFonts w:eastAsia="MS Mincho"/>
    </w:rPr>
  </w:style>
  <w:style w:type="paragraph" w:customStyle="1" w:styleId="C-">
    <w:name w:val="C-正文"/>
    <w:basedOn w:val="Normal"/>
    <w:link w:val="C-Char"/>
    <w:uiPriority w:val="99"/>
    <w:rsid w:val="00CA46A6"/>
    <w:pPr>
      <w:spacing w:line="240" w:lineRule="exact"/>
      <w:jc w:val="both"/>
    </w:pPr>
    <w:rPr>
      <w:rFonts w:eastAsia="MS Mincho"/>
      <w:sz w:val="20"/>
      <w:szCs w:val="20"/>
    </w:rPr>
  </w:style>
  <w:style w:type="paragraph" w:customStyle="1" w:styleId="A">
    <w:name w:val="A"/>
    <w:basedOn w:val="Normal"/>
    <w:qFormat/>
    <w:rsid w:val="00CA46A6"/>
    <w:pPr>
      <w:widowControl w:val="0"/>
      <w:suppressAutoHyphens/>
      <w:autoSpaceDE w:val="0"/>
      <w:autoSpaceDN w:val="0"/>
      <w:adjustRightInd w:val="0"/>
      <w:snapToGrid w:val="0"/>
      <w:spacing w:line="240" w:lineRule="auto"/>
    </w:pPr>
    <w:rPr>
      <w:rFonts w:ascii="Cambria" w:eastAsia="SimSun" w:hAnsi="Cambria" w:cs="Cambria"/>
      <w:b/>
      <w:bCs/>
      <w:color w:val="000000" w:themeColor="text1"/>
      <w:sz w:val="44"/>
      <w:szCs w:val="44"/>
      <w:lang w:val="en-US" w:eastAsia="en-US"/>
    </w:rPr>
  </w:style>
  <w:style w:type="paragraph" w:customStyle="1" w:styleId="AA">
    <w:name w:val="AA"/>
    <w:basedOn w:val="1"/>
    <w:qFormat/>
    <w:rsid w:val="00CA46A6"/>
    <w:pPr>
      <w:widowControl w:val="0"/>
      <w:autoSpaceDE w:val="0"/>
      <w:autoSpaceDN w:val="0"/>
      <w:adjustRightInd w:val="0"/>
      <w:snapToGrid w:val="0"/>
      <w:spacing w:afterLines="50" w:after="0" w:line="240" w:lineRule="auto"/>
      <w:ind w:left="0"/>
    </w:pPr>
    <w:rPr>
      <w:rFonts w:ascii="Cambria" w:hAnsi="Cambria" w:cs="Cambria"/>
      <w:b/>
      <w:bCs/>
      <w:color w:val="943634" w:themeColor="accent2" w:themeShade="BF"/>
      <w:sz w:val="24"/>
      <w:szCs w:val="24"/>
    </w:rPr>
  </w:style>
  <w:style w:type="paragraph" w:customStyle="1" w:styleId="10">
    <w:name w:val="1"/>
    <w:basedOn w:val="Normal"/>
    <w:qFormat/>
    <w:rsid w:val="00CA46A6"/>
    <w:pPr>
      <w:autoSpaceDE w:val="0"/>
      <w:autoSpaceDN w:val="0"/>
      <w:adjustRightInd w:val="0"/>
      <w:snapToGrid w:val="0"/>
      <w:spacing w:beforeLines="100" w:line="240" w:lineRule="auto"/>
      <w:ind w:leftChars="1500" w:left="1500"/>
      <w:jc w:val="both"/>
    </w:pPr>
    <w:rPr>
      <w:rFonts w:ascii="Cambria" w:eastAsia="SimSun" w:hAnsi="Cambria" w:cs="Tw Cen MT"/>
      <w:b/>
      <w:color w:val="943634" w:themeColor="accent2" w:themeShade="BF"/>
      <w:lang w:val="en-US" w:eastAsia="zh-CN"/>
    </w:rPr>
  </w:style>
  <w:style w:type="paragraph" w:customStyle="1" w:styleId="2">
    <w:name w:val="2"/>
    <w:basedOn w:val="Normal"/>
    <w:qFormat/>
    <w:rsid w:val="00CA46A6"/>
    <w:pPr>
      <w:widowControl w:val="0"/>
      <w:adjustRightInd w:val="0"/>
      <w:snapToGrid w:val="0"/>
      <w:spacing w:beforeLines="100" w:line="240" w:lineRule="auto"/>
      <w:ind w:leftChars="1500" w:left="1500"/>
      <w:jc w:val="both"/>
    </w:pPr>
    <w:rPr>
      <w:rFonts w:ascii="Cambria" w:eastAsia="SimSun" w:hAnsi="Cambria"/>
      <w:b/>
      <w:color w:val="943634" w:themeColor="accent2" w:themeShade="BF"/>
      <w:sz w:val="22"/>
      <w:szCs w:val="22"/>
      <w:lang w:val="en-US" w:eastAsia="zh-CN"/>
    </w:rPr>
  </w:style>
  <w:style w:type="paragraph" w:customStyle="1" w:styleId="3">
    <w:name w:val="3"/>
    <w:basedOn w:val="Normal"/>
    <w:qFormat/>
    <w:rsid w:val="00CA46A6"/>
    <w:pPr>
      <w:widowControl w:val="0"/>
      <w:adjustRightInd w:val="0"/>
      <w:snapToGrid w:val="0"/>
      <w:spacing w:beforeLines="100" w:line="240" w:lineRule="auto"/>
      <w:ind w:leftChars="1500" w:left="1500"/>
      <w:jc w:val="both"/>
    </w:pPr>
    <w:rPr>
      <w:rFonts w:ascii="Cambria" w:eastAsia="SimSun" w:hAnsi="Cambria"/>
      <w:b/>
      <w:color w:val="943634" w:themeColor="accent2" w:themeShade="BF"/>
      <w:sz w:val="20"/>
      <w:szCs w:val="20"/>
      <w:lang w:val="en-US" w:eastAsia="zh-CN"/>
    </w:rPr>
  </w:style>
  <w:style w:type="paragraph" w:customStyle="1" w:styleId="VancouverCopy">
    <w:name w:val="Vancouver Copy"/>
    <w:basedOn w:val="Normal"/>
    <w:rsid w:val="00CA46A6"/>
    <w:pPr>
      <w:spacing w:line="276" w:lineRule="auto"/>
      <w:jc w:val="both"/>
    </w:pPr>
    <w:rPr>
      <w:rFonts w:asciiTheme="majorBidi" w:hAnsiTheme="majorBidi" w:cstheme="majorBidi"/>
      <w:color w:val="00B050"/>
      <w:sz w:val="20"/>
      <w:szCs w:val="20"/>
      <w:lang w:val="en-US" w:eastAsia="en-US"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CA46A6"/>
    <w:rPr>
      <w:sz w:val="16"/>
      <w:szCs w:val="16"/>
    </w:rPr>
  </w:style>
  <w:style w:type="character" w:customStyle="1" w:styleId="jlqj4b">
    <w:name w:val="jlqj4b"/>
    <w:rsid w:val="00CA46A6"/>
  </w:style>
  <w:style w:type="table" w:styleId="TableGrid">
    <w:name w:val="Table Grid"/>
    <w:basedOn w:val="TableNormal"/>
    <w:uiPriority w:val="39"/>
    <w:rsid w:val="00CA46A6"/>
    <w:pPr>
      <w:widowControl w:val="0"/>
      <w:jc w:val="both"/>
    </w:pPr>
    <w:rPr>
      <w:rFonts w:eastAsia="SimSun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A46A6"/>
    <w:rPr>
      <w:rFonts w:eastAsia="SimSun"/>
      <w:color w:val="000000" w:themeColor="text1" w:themeShade="BF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2">
    <w:name w:val="Medium Shading 2 Accent 2"/>
    <w:basedOn w:val="TableNormal"/>
    <w:uiPriority w:val="64"/>
    <w:rsid w:val="00CA46A6"/>
    <w:rPr>
      <w:rFonts w:ascii="Calibri" w:eastAsia="SimSun" w:hAnsi="Calibri" w:cs="Calibri"/>
      <w:lang w:val="en-US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764A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1\AppData\Local\Temp\Rar$DIa9716.19230\TF_Template_Word_Windows_201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B86FA6-78C5-4BFC-862F-79D28BC4E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3</Template>
  <TotalTime>1502</TotalTime>
  <Pages>4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3</vt:lpstr>
    </vt:vector>
  </TitlesOfParts>
  <Company>Informa Plc</Company>
  <LinksUpToDate>false</LinksUpToDate>
  <CharactersWithSpaces>288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3</dc:title>
  <dc:creator>Admin1</dc:creator>
  <cp:lastModifiedBy>Admin1</cp:lastModifiedBy>
  <cp:revision>1440</cp:revision>
  <cp:lastPrinted>2011-07-22T14:54:00Z</cp:lastPrinted>
  <dcterms:created xsi:type="dcterms:W3CDTF">2022-01-14T10:08:00Z</dcterms:created>
  <dcterms:modified xsi:type="dcterms:W3CDTF">2022-02-12T16:23:00Z</dcterms:modified>
</cp:coreProperties>
</file>